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15BCC3" w14:textId="13EC8E44" w:rsidR="00366D8B" w:rsidRDefault="00B16E41" w:rsidP="002E112A">
      <w:pPr>
        <w:pStyle w:val="Heading3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</w:pPr>
      <w:bookmarkStart w:id="0" w:name="_GoBack"/>
      <w:bookmarkEnd w:id="0"/>
      <w:r w:rsidRPr="002E112A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Supplementary </w:t>
      </w:r>
      <w:r w:rsidR="00577ED8" w:rsidRPr="002E112A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material</w:t>
      </w:r>
    </w:p>
    <w:p w14:paraId="3CCCBE20" w14:textId="77777777" w:rsidR="002E112A" w:rsidRPr="002E112A" w:rsidRDefault="002E112A" w:rsidP="002E112A">
      <w:pPr>
        <w:rPr>
          <w:lang w:val="en-US"/>
        </w:rPr>
      </w:pPr>
    </w:p>
    <w:p w14:paraId="12EBEADF" w14:textId="113E9C8A" w:rsidR="002E112A" w:rsidRPr="00577ED8" w:rsidRDefault="002E112A" w:rsidP="002E112A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577ED8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577ED8">
        <w:rPr>
          <w:rFonts w:ascii="Times New Roman" w:hAnsi="Times New Roman" w:cs="Times New Roman"/>
          <w:b/>
          <w:bCs/>
          <w:lang w:val="en-US"/>
        </w:rPr>
        <w:t>able 1. Neuropsychiatric symptoms in NPSLE patients and non-NPSLE patients.</w:t>
      </w:r>
    </w:p>
    <w:tbl>
      <w:tblPr>
        <w:tblStyle w:val="TableGrid1"/>
        <w:tblW w:w="10088" w:type="dxa"/>
        <w:tblLayout w:type="fixed"/>
        <w:tblLook w:val="04A0" w:firstRow="1" w:lastRow="0" w:firstColumn="1" w:lastColumn="0" w:noHBand="0" w:noVBand="1"/>
      </w:tblPr>
      <w:tblGrid>
        <w:gridCol w:w="3933"/>
        <w:gridCol w:w="975"/>
        <w:gridCol w:w="4052"/>
        <w:gridCol w:w="1128"/>
      </w:tblGrid>
      <w:tr w:rsidR="00712B2B" w:rsidRPr="00712B2B" w14:paraId="69C14E23" w14:textId="77777777" w:rsidTr="008C7AE9">
        <w:tc>
          <w:tcPr>
            <w:tcW w:w="4908" w:type="dxa"/>
            <w:gridSpan w:val="2"/>
          </w:tcPr>
          <w:p w14:paraId="73FC37A7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NPSLE patients </w:t>
            </w:r>
            <w:r w:rsidRPr="00712B2B">
              <w:rPr>
                <w:rFonts w:ascii="Arial" w:eastAsia="Calibri" w:hAnsi="Arial" w:cs="Arial"/>
                <w:i/>
                <w:sz w:val="20"/>
                <w:szCs w:val="20"/>
              </w:rPr>
              <w:t>(n = 15)</w:t>
            </w:r>
          </w:p>
        </w:tc>
        <w:tc>
          <w:tcPr>
            <w:tcW w:w="5180" w:type="dxa"/>
            <w:gridSpan w:val="2"/>
          </w:tcPr>
          <w:p w14:paraId="2DEFF61C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Non-NPSLE patients </w:t>
            </w:r>
            <w:r w:rsidRPr="00712B2B">
              <w:rPr>
                <w:rFonts w:ascii="Arial" w:eastAsia="Calibri" w:hAnsi="Arial" w:cs="Arial"/>
                <w:i/>
                <w:sz w:val="20"/>
                <w:szCs w:val="20"/>
              </w:rPr>
              <w:t>(n = 29)</w:t>
            </w:r>
          </w:p>
        </w:tc>
      </w:tr>
      <w:tr w:rsidR="00712B2B" w:rsidRPr="00712B2B" w14:paraId="3B5B1A3B" w14:textId="77777777" w:rsidTr="008C7AE9">
        <w:tc>
          <w:tcPr>
            <w:tcW w:w="4908" w:type="dxa"/>
            <w:gridSpan w:val="2"/>
          </w:tcPr>
          <w:p w14:paraId="37DF76DF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i/>
                <w:sz w:val="20"/>
                <w:szCs w:val="20"/>
              </w:rPr>
              <w:t>1999 ACR NPSLE syndromes</w:t>
            </w:r>
            <w:r w:rsidRPr="00712B2B">
              <w:rPr>
                <w:rFonts w:ascii="Arial" w:eastAsia="Calibri" w:hAnsi="Arial" w:cs="Arial"/>
                <w:i/>
                <w:sz w:val="20"/>
                <w:szCs w:val="20"/>
                <w:vertAlign w:val="superscript"/>
              </w:rPr>
              <w:t xml:space="preserve">a </w:t>
            </w:r>
            <w:r w:rsidRPr="00712B2B">
              <w:rPr>
                <w:rFonts w:ascii="Arial" w:eastAsia="Calibri" w:hAnsi="Arial" w:cs="Arial"/>
                <w:i/>
                <w:sz w:val="20"/>
                <w:szCs w:val="20"/>
              </w:rPr>
              <w:t>(n, % total)</w:t>
            </w:r>
          </w:p>
        </w:tc>
        <w:tc>
          <w:tcPr>
            <w:tcW w:w="5180" w:type="dxa"/>
            <w:gridSpan w:val="2"/>
          </w:tcPr>
          <w:p w14:paraId="12E020E8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i/>
                <w:sz w:val="20"/>
                <w:szCs w:val="20"/>
              </w:rPr>
              <w:t>Diagnoses (n, % total)</w:t>
            </w:r>
          </w:p>
        </w:tc>
      </w:tr>
      <w:tr w:rsidR="00712B2B" w:rsidRPr="00712B2B" w14:paraId="7330EB63" w14:textId="77777777" w:rsidTr="008C7AE9">
        <w:tc>
          <w:tcPr>
            <w:tcW w:w="3933" w:type="dxa"/>
          </w:tcPr>
          <w:p w14:paraId="310A1AE2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Headache</w:t>
            </w:r>
          </w:p>
        </w:tc>
        <w:tc>
          <w:tcPr>
            <w:tcW w:w="975" w:type="dxa"/>
          </w:tcPr>
          <w:p w14:paraId="6BB61495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1 (5)</w:t>
            </w:r>
          </w:p>
        </w:tc>
        <w:tc>
          <w:tcPr>
            <w:tcW w:w="4052" w:type="dxa"/>
          </w:tcPr>
          <w:p w14:paraId="43409915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Headache</w:t>
            </w:r>
          </w:p>
        </w:tc>
        <w:tc>
          <w:tcPr>
            <w:tcW w:w="1128" w:type="dxa"/>
          </w:tcPr>
          <w:p w14:paraId="203D8556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12 (24)</w:t>
            </w:r>
          </w:p>
        </w:tc>
      </w:tr>
      <w:tr w:rsidR="00712B2B" w:rsidRPr="00712B2B" w14:paraId="01C278B6" w14:textId="77777777" w:rsidTr="008C7AE9">
        <w:tc>
          <w:tcPr>
            <w:tcW w:w="3933" w:type="dxa"/>
          </w:tcPr>
          <w:p w14:paraId="36C3292E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Seizure disorder</w:t>
            </w:r>
          </w:p>
        </w:tc>
        <w:tc>
          <w:tcPr>
            <w:tcW w:w="975" w:type="dxa"/>
          </w:tcPr>
          <w:p w14:paraId="780F990F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1 (5)</w:t>
            </w:r>
          </w:p>
        </w:tc>
        <w:tc>
          <w:tcPr>
            <w:tcW w:w="4052" w:type="dxa"/>
          </w:tcPr>
          <w:p w14:paraId="096FBC01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Neurological diagnoses</w:t>
            </w:r>
            <w:r w:rsidRPr="00712B2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8" w:type="dxa"/>
          </w:tcPr>
          <w:p w14:paraId="1E8C270A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6 (12)</w:t>
            </w:r>
          </w:p>
        </w:tc>
      </w:tr>
      <w:tr w:rsidR="00712B2B" w:rsidRPr="00712B2B" w14:paraId="72B16925" w14:textId="77777777" w:rsidTr="008C7AE9">
        <w:tc>
          <w:tcPr>
            <w:tcW w:w="3933" w:type="dxa"/>
          </w:tcPr>
          <w:p w14:paraId="1C9D9BEF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975" w:type="dxa"/>
          </w:tcPr>
          <w:p w14:paraId="6573F40B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8 (38)</w:t>
            </w:r>
          </w:p>
        </w:tc>
        <w:tc>
          <w:tcPr>
            <w:tcW w:w="4052" w:type="dxa"/>
          </w:tcPr>
          <w:p w14:paraId="2C664122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Cognitive dysfunction</w:t>
            </w:r>
          </w:p>
        </w:tc>
        <w:tc>
          <w:tcPr>
            <w:tcW w:w="1128" w:type="dxa"/>
          </w:tcPr>
          <w:p w14:paraId="69DD87D8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6 (12)</w:t>
            </w:r>
          </w:p>
        </w:tc>
      </w:tr>
      <w:tr w:rsidR="00712B2B" w:rsidRPr="00712B2B" w14:paraId="5C9D9518" w14:textId="77777777" w:rsidTr="008C7AE9">
        <w:tc>
          <w:tcPr>
            <w:tcW w:w="3933" w:type="dxa"/>
          </w:tcPr>
          <w:p w14:paraId="1B1B9E10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Myelopathy</w:t>
            </w:r>
          </w:p>
        </w:tc>
        <w:tc>
          <w:tcPr>
            <w:tcW w:w="975" w:type="dxa"/>
          </w:tcPr>
          <w:p w14:paraId="0D8B9BC4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1 (5)</w:t>
            </w:r>
          </w:p>
        </w:tc>
        <w:tc>
          <w:tcPr>
            <w:tcW w:w="4052" w:type="dxa"/>
          </w:tcPr>
          <w:p w14:paraId="3FE35A69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Mood disorder/ other psychiatric disorders</w:t>
            </w:r>
          </w:p>
        </w:tc>
        <w:tc>
          <w:tcPr>
            <w:tcW w:w="1128" w:type="dxa"/>
          </w:tcPr>
          <w:p w14:paraId="10104E6E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12 (24)</w:t>
            </w:r>
          </w:p>
        </w:tc>
      </w:tr>
      <w:tr w:rsidR="00712B2B" w:rsidRPr="00712B2B" w14:paraId="06CB5D24" w14:textId="77777777" w:rsidTr="008C7AE9">
        <w:tc>
          <w:tcPr>
            <w:tcW w:w="3933" w:type="dxa"/>
          </w:tcPr>
          <w:p w14:paraId="246DB055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Cognitive dysfunction</w:t>
            </w:r>
          </w:p>
        </w:tc>
        <w:tc>
          <w:tcPr>
            <w:tcW w:w="975" w:type="dxa"/>
          </w:tcPr>
          <w:p w14:paraId="1F1274F6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2 (10)</w:t>
            </w:r>
          </w:p>
        </w:tc>
        <w:tc>
          <w:tcPr>
            <w:tcW w:w="4052" w:type="dxa"/>
          </w:tcPr>
          <w:p w14:paraId="221DD12B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Not objectified complaints</w:t>
            </w:r>
            <w:r w:rsidRPr="00712B2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28" w:type="dxa"/>
          </w:tcPr>
          <w:p w14:paraId="6CEE2341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7 (14)</w:t>
            </w:r>
          </w:p>
        </w:tc>
      </w:tr>
      <w:tr w:rsidR="00712B2B" w:rsidRPr="00712B2B" w14:paraId="30F7B74C" w14:textId="77777777" w:rsidTr="008C7AE9">
        <w:tc>
          <w:tcPr>
            <w:tcW w:w="3933" w:type="dxa"/>
          </w:tcPr>
          <w:p w14:paraId="42C0F08A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Mood disorder</w:t>
            </w:r>
          </w:p>
        </w:tc>
        <w:tc>
          <w:tcPr>
            <w:tcW w:w="975" w:type="dxa"/>
          </w:tcPr>
          <w:p w14:paraId="7ED8BC64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2 (10)</w:t>
            </w:r>
          </w:p>
        </w:tc>
        <w:tc>
          <w:tcPr>
            <w:tcW w:w="4052" w:type="dxa"/>
          </w:tcPr>
          <w:p w14:paraId="5BC0357F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1128" w:type="dxa"/>
          </w:tcPr>
          <w:p w14:paraId="77D13C00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7 (14)</w:t>
            </w:r>
          </w:p>
        </w:tc>
      </w:tr>
      <w:tr w:rsidR="00712B2B" w:rsidRPr="00712B2B" w14:paraId="449F4640" w14:textId="77777777" w:rsidTr="008C7AE9">
        <w:tc>
          <w:tcPr>
            <w:tcW w:w="3933" w:type="dxa"/>
          </w:tcPr>
          <w:p w14:paraId="2A3FBCA5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Acute confusional state</w:t>
            </w:r>
          </w:p>
        </w:tc>
        <w:tc>
          <w:tcPr>
            <w:tcW w:w="975" w:type="dxa"/>
          </w:tcPr>
          <w:p w14:paraId="6A34DE34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1 (5)</w:t>
            </w:r>
          </w:p>
        </w:tc>
        <w:tc>
          <w:tcPr>
            <w:tcW w:w="4052" w:type="dxa"/>
          </w:tcPr>
          <w:p w14:paraId="093D700C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15003934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12B2B" w:rsidRPr="00712B2B" w14:paraId="5B056773" w14:textId="77777777" w:rsidTr="008C7AE9">
        <w:tc>
          <w:tcPr>
            <w:tcW w:w="3933" w:type="dxa"/>
          </w:tcPr>
          <w:p w14:paraId="2D56CE3B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Polyneuropathy</w:t>
            </w:r>
          </w:p>
        </w:tc>
        <w:tc>
          <w:tcPr>
            <w:tcW w:w="975" w:type="dxa"/>
          </w:tcPr>
          <w:p w14:paraId="7632841F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2 (10)</w:t>
            </w:r>
          </w:p>
        </w:tc>
        <w:tc>
          <w:tcPr>
            <w:tcW w:w="4052" w:type="dxa"/>
          </w:tcPr>
          <w:p w14:paraId="0B039F89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250C116E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12B2B" w:rsidRPr="00712B2B" w14:paraId="680D33F0" w14:textId="77777777" w:rsidTr="008C7AE9">
        <w:tc>
          <w:tcPr>
            <w:tcW w:w="3933" w:type="dxa"/>
          </w:tcPr>
          <w:p w14:paraId="795E9358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Cranial neuropathy</w:t>
            </w:r>
          </w:p>
        </w:tc>
        <w:tc>
          <w:tcPr>
            <w:tcW w:w="975" w:type="dxa"/>
          </w:tcPr>
          <w:p w14:paraId="3C479EBD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1 (5)</w:t>
            </w:r>
          </w:p>
        </w:tc>
        <w:tc>
          <w:tcPr>
            <w:tcW w:w="4052" w:type="dxa"/>
          </w:tcPr>
          <w:p w14:paraId="22A19799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2C418161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12B2B" w:rsidRPr="00712B2B" w14:paraId="3D90A0AD" w14:textId="77777777" w:rsidTr="008C7AE9">
        <w:tc>
          <w:tcPr>
            <w:tcW w:w="3933" w:type="dxa"/>
          </w:tcPr>
          <w:p w14:paraId="5D8E65E3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Other</w:t>
            </w:r>
            <w:r w:rsidRPr="00712B2B">
              <w:rPr>
                <w:rFonts w:ascii="Arial" w:eastAsia="Calibri" w:hAnsi="Arial" w:cs="Arial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5" w:type="dxa"/>
          </w:tcPr>
          <w:p w14:paraId="3AE79E4A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2 (10)</w:t>
            </w:r>
          </w:p>
        </w:tc>
        <w:tc>
          <w:tcPr>
            <w:tcW w:w="4052" w:type="dxa"/>
          </w:tcPr>
          <w:p w14:paraId="62B05B24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22A56140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6D6CD92A" w14:textId="77777777" w:rsidR="00712B2B" w:rsidRPr="00712B2B" w:rsidRDefault="00712B2B" w:rsidP="00712B2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12B2B">
        <w:rPr>
          <w:rFonts w:ascii="Times New Roman" w:hAnsi="Times New Roman" w:cs="Times New Roman"/>
          <w:vertAlign w:val="superscript"/>
        </w:rPr>
        <w:t xml:space="preserve">a </w:t>
      </w:r>
      <w:r w:rsidRPr="00712B2B">
        <w:rPr>
          <w:rFonts w:ascii="Times New Roman" w:hAnsi="Times New Roman" w:cs="Times New Roman"/>
        </w:rPr>
        <w:t xml:space="preserve">Patients with neuropsychiatric symptoms attributed to SLE. </w:t>
      </w:r>
      <w:r w:rsidRPr="00712B2B">
        <w:rPr>
          <w:rFonts w:ascii="Times New Roman" w:hAnsi="Times New Roman" w:cs="Times New Roman"/>
          <w:color w:val="2A2A2A"/>
          <w:shd w:val="clear" w:color="auto" w:fill="FFFFFF"/>
        </w:rPr>
        <w:t xml:space="preserve">All </w:t>
      </w:r>
      <w:r w:rsidRPr="00712B2B">
        <w:rPr>
          <w:rFonts w:ascii="Times New Roman" w:hAnsi="Times New Roman" w:cs="Times New Roman"/>
        </w:rPr>
        <w:t xml:space="preserve">neuropsychiatric symptoms </w:t>
      </w:r>
      <w:r w:rsidRPr="00712B2B">
        <w:rPr>
          <w:rFonts w:ascii="Times New Roman" w:hAnsi="Times New Roman" w:cs="Times New Roman"/>
          <w:color w:val="2A2A2A"/>
          <w:shd w:val="clear" w:color="auto" w:fill="FFFFFF"/>
        </w:rPr>
        <w:t>are defined, but not restricted, according to those alternative diagnoses and the NPSLE definitions included in the 1999 ACR nomenclature</w:t>
      </w:r>
      <w:r w:rsidRPr="00712B2B">
        <w:rPr>
          <w:rFonts w:ascii="Times New Roman" w:hAnsi="Times New Roman" w:cs="Times New Roman"/>
        </w:rPr>
        <w:t xml:space="preserve">; </w:t>
      </w:r>
      <w:r w:rsidRPr="00712B2B">
        <w:rPr>
          <w:rFonts w:ascii="Times New Roman" w:hAnsi="Times New Roman" w:cs="Times New Roman"/>
          <w:vertAlign w:val="superscript"/>
        </w:rPr>
        <w:t xml:space="preserve">b </w:t>
      </w:r>
      <w:r w:rsidRPr="00712B2B">
        <w:rPr>
          <w:rFonts w:ascii="Times New Roman" w:hAnsi="Times New Roman" w:cs="Times New Roman"/>
        </w:rPr>
        <w:t xml:space="preserve">Other NPSLE syndromes were: pyramidal tract syndrome (n = 1), lethargia (n = 1); </w:t>
      </w:r>
      <w:r w:rsidRPr="00712B2B">
        <w:rPr>
          <w:rFonts w:ascii="Times New Roman" w:hAnsi="Times New Roman" w:cs="Times New Roman"/>
          <w:vertAlign w:val="superscript"/>
        </w:rPr>
        <w:t xml:space="preserve">c </w:t>
      </w:r>
      <w:r w:rsidRPr="00712B2B">
        <w:rPr>
          <w:rFonts w:ascii="Times New Roman" w:hAnsi="Times New Roman" w:cs="Times New Roman"/>
        </w:rPr>
        <w:t xml:space="preserve">Neurological diagnoses, including e.g. polyneuropathy and epilepsy not due to SLE; </w:t>
      </w:r>
      <w:r w:rsidRPr="00712B2B">
        <w:rPr>
          <w:rFonts w:ascii="Times New Roman" w:hAnsi="Times New Roman" w:cs="Times New Roman"/>
          <w:vertAlign w:val="superscript"/>
        </w:rPr>
        <w:t>d</w:t>
      </w:r>
      <w:r w:rsidRPr="00712B2B">
        <w:rPr>
          <w:rFonts w:ascii="Times New Roman" w:hAnsi="Times New Roman" w:cs="Times New Roman"/>
        </w:rPr>
        <w:t xml:space="preserve"> Not objectified complaints mainly included cognitive complaints.</w:t>
      </w:r>
    </w:p>
    <w:p w14:paraId="6D87BB06" w14:textId="4CDE406F" w:rsidR="002E112A" w:rsidRPr="002E112A" w:rsidRDefault="002E112A" w:rsidP="002E112A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77ED8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577ED8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577ED8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12B2B">
        <w:rPr>
          <w:rFonts w:ascii="Times New Roman" w:hAnsi="Times New Roman" w:cs="Times New Roman"/>
          <w:b/>
          <w:bCs/>
          <w:lang w:val="en-US"/>
        </w:rPr>
        <w:t>Use of m</w:t>
      </w:r>
      <w:r w:rsidRPr="002E112A">
        <w:rPr>
          <w:rFonts w:ascii="Times New Roman" w:hAnsi="Times New Roman" w:cs="Times New Roman"/>
          <w:b/>
          <w:bCs/>
          <w:lang w:val="en-US"/>
        </w:rPr>
        <w:t>edication at time of MRI assessment in all patients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451"/>
        <w:gridCol w:w="2291"/>
      </w:tblGrid>
      <w:tr w:rsidR="00712B2B" w:rsidRPr="00712B2B" w14:paraId="4AA6B3BA" w14:textId="77777777" w:rsidTr="008C7AE9">
        <w:tc>
          <w:tcPr>
            <w:tcW w:w="3451" w:type="dxa"/>
          </w:tcPr>
          <w:p w14:paraId="33D29D32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91" w:type="dxa"/>
          </w:tcPr>
          <w:p w14:paraId="31E54C66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b/>
                <w:sz w:val="20"/>
                <w:szCs w:val="20"/>
              </w:rPr>
              <w:t>All patients</w:t>
            </w:r>
          </w:p>
          <w:p w14:paraId="44B0B89A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n = 44</w:t>
            </w:r>
          </w:p>
        </w:tc>
      </w:tr>
      <w:tr w:rsidR="00712B2B" w:rsidRPr="00712B2B" w14:paraId="6BC79FA8" w14:textId="77777777" w:rsidTr="008C7AE9">
        <w:tc>
          <w:tcPr>
            <w:tcW w:w="3451" w:type="dxa"/>
          </w:tcPr>
          <w:p w14:paraId="7849C0DB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b/>
                <w:i/>
                <w:sz w:val="20"/>
                <w:szCs w:val="20"/>
              </w:rPr>
              <w:t>Medication at time of MRI (n, %)</w:t>
            </w:r>
          </w:p>
        </w:tc>
        <w:tc>
          <w:tcPr>
            <w:tcW w:w="2291" w:type="dxa"/>
          </w:tcPr>
          <w:p w14:paraId="40788D0A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12B2B" w:rsidRPr="00712B2B" w14:paraId="05B98365" w14:textId="77777777" w:rsidTr="008C7AE9">
        <w:tc>
          <w:tcPr>
            <w:tcW w:w="3451" w:type="dxa"/>
          </w:tcPr>
          <w:p w14:paraId="6444E6DE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712B2B">
              <w:rPr>
                <w:rFonts w:ascii="Calibri" w:eastAsia="Calibri" w:hAnsi="Calibri" w:cs="Arial"/>
                <w:i/>
              </w:rPr>
              <w:t>Immunosuppressive therapy</w:t>
            </w:r>
          </w:p>
        </w:tc>
        <w:tc>
          <w:tcPr>
            <w:tcW w:w="2291" w:type="dxa"/>
          </w:tcPr>
          <w:p w14:paraId="4259AFC9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12B2B" w:rsidRPr="00712B2B" w14:paraId="09B56FFD" w14:textId="77777777" w:rsidTr="008C7AE9">
        <w:tc>
          <w:tcPr>
            <w:tcW w:w="3451" w:type="dxa"/>
          </w:tcPr>
          <w:p w14:paraId="38F27735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 xml:space="preserve"> Corticosteroids</w:t>
            </w:r>
          </w:p>
        </w:tc>
        <w:tc>
          <w:tcPr>
            <w:tcW w:w="2291" w:type="dxa"/>
          </w:tcPr>
          <w:p w14:paraId="48D40AF7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24 (55)</w:t>
            </w:r>
          </w:p>
        </w:tc>
      </w:tr>
      <w:tr w:rsidR="00712B2B" w:rsidRPr="00712B2B" w14:paraId="21B79F47" w14:textId="77777777" w:rsidTr="008C7AE9">
        <w:tc>
          <w:tcPr>
            <w:tcW w:w="3451" w:type="dxa"/>
          </w:tcPr>
          <w:p w14:paraId="1095F09D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 xml:space="preserve"> NSAID</w:t>
            </w:r>
          </w:p>
        </w:tc>
        <w:tc>
          <w:tcPr>
            <w:tcW w:w="2291" w:type="dxa"/>
          </w:tcPr>
          <w:p w14:paraId="633C773F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7 (16)</w:t>
            </w:r>
          </w:p>
        </w:tc>
      </w:tr>
      <w:tr w:rsidR="00712B2B" w:rsidRPr="00712B2B" w14:paraId="3430FD61" w14:textId="77777777" w:rsidTr="008C7AE9">
        <w:tc>
          <w:tcPr>
            <w:tcW w:w="3451" w:type="dxa"/>
          </w:tcPr>
          <w:p w14:paraId="1C663625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 xml:space="preserve"> Hydroxychloroquine</w:t>
            </w:r>
          </w:p>
        </w:tc>
        <w:tc>
          <w:tcPr>
            <w:tcW w:w="2291" w:type="dxa"/>
          </w:tcPr>
          <w:p w14:paraId="1837EAA2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26 (59)</w:t>
            </w:r>
          </w:p>
        </w:tc>
      </w:tr>
      <w:tr w:rsidR="00712B2B" w:rsidRPr="00712B2B" w14:paraId="37AC2C15" w14:textId="77777777" w:rsidTr="008C7AE9">
        <w:tc>
          <w:tcPr>
            <w:tcW w:w="3451" w:type="dxa"/>
          </w:tcPr>
          <w:p w14:paraId="56753260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 xml:space="preserve"> Azathioprine</w:t>
            </w:r>
          </w:p>
        </w:tc>
        <w:tc>
          <w:tcPr>
            <w:tcW w:w="2291" w:type="dxa"/>
          </w:tcPr>
          <w:p w14:paraId="691A794B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5 (11)</w:t>
            </w:r>
          </w:p>
        </w:tc>
      </w:tr>
      <w:tr w:rsidR="00712B2B" w:rsidRPr="00712B2B" w14:paraId="54666E9C" w14:textId="77777777" w:rsidTr="008C7AE9">
        <w:tc>
          <w:tcPr>
            <w:tcW w:w="3451" w:type="dxa"/>
          </w:tcPr>
          <w:p w14:paraId="6323E271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 xml:space="preserve"> Methotrexate</w:t>
            </w:r>
          </w:p>
        </w:tc>
        <w:tc>
          <w:tcPr>
            <w:tcW w:w="2291" w:type="dxa"/>
          </w:tcPr>
          <w:p w14:paraId="72B2E775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4 (9)</w:t>
            </w:r>
          </w:p>
        </w:tc>
      </w:tr>
      <w:tr w:rsidR="00712B2B" w:rsidRPr="00712B2B" w14:paraId="6EC30263" w14:textId="77777777" w:rsidTr="008C7AE9">
        <w:tc>
          <w:tcPr>
            <w:tcW w:w="3451" w:type="dxa"/>
          </w:tcPr>
          <w:p w14:paraId="78AE414B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 xml:space="preserve"> Mycophenolate mofetil</w:t>
            </w:r>
          </w:p>
        </w:tc>
        <w:tc>
          <w:tcPr>
            <w:tcW w:w="2291" w:type="dxa"/>
          </w:tcPr>
          <w:p w14:paraId="500BC64B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5 (11)</w:t>
            </w:r>
          </w:p>
        </w:tc>
      </w:tr>
      <w:tr w:rsidR="00712B2B" w:rsidRPr="00712B2B" w14:paraId="1E61FD79" w14:textId="77777777" w:rsidTr="008C7AE9">
        <w:tc>
          <w:tcPr>
            <w:tcW w:w="3451" w:type="dxa"/>
          </w:tcPr>
          <w:p w14:paraId="4A3F7352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 xml:space="preserve"> Cyclophosphamide</w:t>
            </w:r>
          </w:p>
        </w:tc>
        <w:tc>
          <w:tcPr>
            <w:tcW w:w="2291" w:type="dxa"/>
          </w:tcPr>
          <w:p w14:paraId="7F37E53B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1 (3)</w:t>
            </w:r>
          </w:p>
        </w:tc>
      </w:tr>
      <w:tr w:rsidR="00712B2B" w:rsidRPr="00712B2B" w14:paraId="3851E45B" w14:textId="77777777" w:rsidTr="008C7AE9">
        <w:tc>
          <w:tcPr>
            <w:tcW w:w="3451" w:type="dxa"/>
          </w:tcPr>
          <w:p w14:paraId="3045DA4F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91" w:type="dxa"/>
          </w:tcPr>
          <w:p w14:paraId="02D4C9E4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12B2B" w:rsidRPr="00712B2B" w14:paraId="1C447743" w14:textId="77777777" w:rsidTr="008C7AE9">
        <w:tc>
          <w:tcPr>
            <w:tcW w:w="3451" w:type="dxa"/>
          </w:tcPr>
          <w:p w14:paraId="38B23733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i/>
                <w:sz w:val="20"/>
                <w:szCs w:val="20"/>
              </w:rPr>
              <w:t>Secondary prevention</w:t>
            </w:r>
          </w:p>
        </w:tc>
        <w:tc>
          <w:tcPr>
            <w:tcW w:w="2291" w:type="dxa"/>
          </w:tcPr>
          <w:p w14:paraId="27FC7C97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12B2B" w:rsidRPr="00712B2B" w14:paraId="220C634F" w14:textId="77777777" w:rsidTr="008C7AE9">
        <w:tc>
          <w:tcPr>
            <w:tcW w:w="3451" w:type="dxa"/>
          </w:tcPr>
          <w:p w14:paraId="09A006FB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Antiplatelet drugs</w:t>
            </w:r>
          </w:p>
        </w:tc>
        <w:tc>
          <w:tcPr>
            <w:tcW w:w="2291" w:type="dxa"/>
          </w:tcPr>
          <w:p w14:paraId="5B388327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11 (25)</w:t>
            </w:r>
          </w:p>
        </w:tc>
      </w:tr>
      <w:tr w:rsidR="00712B2B" w:rsidRPr="00712B2B" w14:paraId="63BC2FCF" w14:textId="77777777" w:rsidTr="008C7AE9">
        <w:tc>
          <w:tcPr>
            <w:tcW w:w="3451" w:type="dxa"/>
          </w:tcPr>
          <w:p w14:paraId="504A9601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Vitamin K antagonist</w:t>
            </w:r>
          </w:p>
        </w:tc>
        <w:tc>
          <w:tcPr>
            <w:tcW w:w="2291" w:type="dxa"/>
          </w:tcPr>
          <w:p w14:paraId="58698911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5 (11)</w:t>
            </w:r>
          </w:p>
        </w:tc>
      </w:tr>
      <w:tr w:rsidR="00712B2B" w:rsidRPr="00712B2B" w14:paraId="41D53FA8" w14:textId="77777777" w:rsidTr="008C7AE9">
        <w:tc>
          <w:tcPr>
            <w:tcW w:w="3451" w:type="dxa"/>
          </w:tcPr>
          <w:p w14:paraId="458301D9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Low molecular weight heparin</w:t>
            </w:r>
          </w:p>
        </w:tc>
        <w:tc>
          <w:tcPr>
            <w:tcW w:w="2291" w:type="dxa"/>
          </w:tcPr>
          <w:p w14:paraId="4DEAC004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1 (2)</w:t>
            </w:r>
          </w:p>
        </w:tc>
      </w:tr>
      <w:tr w:rsidR="00712B2B" w:rsidRPr="00712B2B" w14:paraId="1A6A8586" w14:textId="77777777" w:rsidTr="008C7AE9">
        <w:tc>
          <w:tcPr>
            <w:tcW w:w="3451" w:type="dxa"/>
          </w:tcPr>
          <w:p w14:paraId="2CF7E095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Statins</w:t>
            </w:r>
          </w:p>
        </w:tc>
        <w:tc>
          <w:tcPr>
            <w:tcW w:w="2291" w:type="dxa"/>
          </w:tcPr>
          <w:p w14:paraId="3C6F71B8" w14:textId="77777777" w:rsidR="00712B2B" w:rsidRPr="00712B2B" w:rsidRDefault="00712B2B" w:rsidP="00712B2B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12B2B">
              <w:rPr>
                <w:rFonts w:ascii="Arial" w:eastAsia="Calibri" w:hAnsi="Arial" w:cs="Arial"/>
                <w:sz w:val="20"/>
                <w:szCs w:val="20"/>
              </w:rPr>
              <w:t>6 (14)</w:t>
            </w:r>
          </w:p>
        </w:tc>
      </w:tr>
    </w:tbl>
    <w:p w14:paraId="0D6B8ACA" w14:textId="71B825CC" w:rsidR="00FB375A" w:rsidRDefault="00FB375A" w:rsidP="002E112A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55CB8169" w14:textId="34CED926" w:rsidR="00FB375A" w:rsidRPr="00FB375A" w:rsidRDefault="00FB375A" w:rsidP="002E112A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77ED8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577ED8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577ED8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A</w:t>
      </w:r>
      <w:r w:rsidRPr="00FB375A">
        <w:rPr>
          <w:rFonts w:ascii="Times New Roman" w:hAnsi="Times New Roman" w:cs="Times New Roman"/>
          <w:b/>
          <w:bCs/>
          <w:lang w:val="en-US"/>
        </w:rPr>
        <w:t xml:space="preserve">ctual measured </w:t>
      </w:r>
      <w:r>
        <w:rPr>
          <w:rFonts w:ascii="Times New Roman" w:hAnsi="Times New Roman" w:cs="Times New Roman"/>
          <w:b/>
          <w:bCs/>
          <w:lang w:val="en-US"/>
        </w:rPr>
        <w:t xml:space="preserve">susceptibility </w:t>
      </w:r>
      <w:r w:rsidRPr="00FB375A">
        <w:rPr>
          <w:rFonts w:ascii="Times New Roman" w:hAnsi="Times New Roman" w:cs="Times New Roman"/>
          <w:b/>
          <w:bCs/>
          <w:lang w:val="en-US"/>
        </w:rPr>
        <w:t>values</w:t>
      </w:r>
      <w:r w:rsidR="00F122A6">
        <w:rPr>
          <w:rFonts w:ascii="Times New Roman" w:hAnsi="Times New Roman" w:cs="Times New Roman"/>
          <w:b/>
          <w:bCs/>
          <w:lang w:val="en-US"/>
        </w:rPr>
        <w:t xml:space="preserve"> in ppm</w:t>
      </w:r>
      <w:r w:rsidRPr="00FB375A">
        <w:rPr>
          <w:rFonts w:ascii="Times New Roman" w:hAnsi="Times New Roman" w:cs="Times New Roman"/>
          <w:b/>
          <w:bCs/>
          <w:lang w:val="en-US"/>
        </w:rPr>
        <w:t xml:space="preserve"> and </w:t>
      </w:r>
      <w:r>
        <w:rPr>
          <w:rFonts w:ascii="Times New Roman" w:hAnsi="Times New Roman" w:cs="Times New Roman"/>
          <w:b/>
          <w:bCs/>
          <w:lang w:val="en-US"/>
        </w:rPr>
        <w:t xml:space="preserve">corresponding </w:t>
      </w:r>
      <w:r w:rsidRPr="00FB375A">
        <w:rPr>
          <w:rFonts w:ascii="Times New Roman" w:hAnsi="Times New Roman" w:cs="Times New Roman"/>
          <w:b/>
          <w:bCs/>
          <w:lang w:val="en-US"/>
        </w:rPr>
        <w:t>standard deviations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TableGrid"/>
        <w:tblW w:w="10678" w:type="dxa"/>
        <w:tblInd w:w="-802" w:type="dxa"/>
        <w:tblLayout w:type="fixed"/>
        <w:tblLook w:val="04A0" w:firstRow="1" w:lastRow="0" w:firstColumn="1" w:lastColumn="0" w:noHBand="0" w:noVBand="1"/>
      </w:tblPr>
      <w:tblGrid>
        <w:gridCol w:w="2023"/>
        <w:gridCol w:w="1082"/>
        <w:gridCol w:w="1083"/>
        <w:gridCol w:w="1082"/>
        <w:gridCol w:w="1081"/>
        <w:gridCol w:w="1082"/>
        <w:gridCol w:w="1081"/>
        <w:gridCol w:w="1082"/>
        <w:gridCol w:w="1082"/>
      </w:tblGrid>
      <w:tr w:rsidR="00035446" w:rsidRPr="00D56EF0" w14:paraId="2D5397CC" w14:textId="77777777" w:rsidTr="00B01106">
        <w:tc>
          <w:tcPr>
            <w:tcW w:w="2023" w:type="dxa"/>
          </w:tcPr>
          <w:p w14:paraId="19BC8F9A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bookmarkStart w:id="1" w:name="_Hlk61949202"/>
          </w:p>
        </w:tc>
        <w:tc>
          <w:tcPr>
            <w:tcW w:w="2165" w:type="dxa"/>
            <w:gridSpan w:val="2"/>
          </w:tcPr>
          <w:p w14:paraId="71DDB89F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alamus</w:t>
            </w:r>
          </w:p>
        </w:tc>
        <w:tc>
          <w:tcPr>
            <w:tcW w:w="2163" w:type="dxa"/>
            <w:gridSpan w:val="2"/>
          </w:tcPr>
          <w:p w14:paraId="62009602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audate Nucleus</w:t>
            </w:r>
          </w:p>
        </w:tc>
        <w:tc>
          <w:tcPr>
            <w:tcW w:w="2163" w:type="dxa"/>
            <w:gridSpan w:val="2"/>
          </w:tcPr>
          <w:p w14:paraId="4B87BA72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utamen</w:t>
            </w:r>
          </w:p>
        </w:tc>
        <w:tc>
          <w:tcPr>
            <w:tcW w:w="2164" w:type="dxa"/>
            <w:gridSpan w:val="2"/>
          </w:tcPr>
          <w:p w14:paraId="31087A96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lobus Pallidus</w:t>
            </w:r>
          </w:p>
        </w:tc>
      </w:tr>
      <w:tr w:rsidR="00035446" w:rsidRPr="00D56EF0" w14:paraId="64B9D678" w14:textId="77777777" w:rsidTr="00B01106">
        <w:tc>
          <w:tcPr>
            <w:tcW w:w="2023" w:type="dxa"/>
          </w:tcPr>
          <w:p w14:paraId="7AF335A3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F5DA7D2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083" w:type="dxa"/>
          </w:tcPr>
          <w:p w14:paraId="26FC1C00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1082" w:type="dxa"/>
          </w:tcPr>
          <w:p w14:paraId="30CAF761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081" w:type="dxa"/>
          </w:tcPr>
          <w:p w14:paraId="758113BC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1082" w:type="dxa"/>
          </w:tcPr>
          <w:p w14:paraId="73DF08C8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081" w:type="dxa"/>
          </w:tcPr>
          <w:p w14:paraId="4E60D9AA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1082" w:type="dxa"/>
          </w:tcPr>
          <w:p w14:paraId="748B3615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082" w:type="dxa"/>
          </w:tcPr>
          <w:p w14:paraId="1BA6AFFA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</w:tr>
      <w:tr w:rsidR="00035446" w:rsidRPr="00D56EF0" w14:paraId="21F34CD8" w14:textId="77777777" w:rsidTr="00B01106">
        <w:tc>
          <w:tcPr>
            <w:tcW w:w="2023" w:type="dxa"/>
          </w:tcPr>
          <w:p w14:paraId="4865B2D4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D56EF0">
              <w:rPr>
                <w:rFonts w:ascii="Arial" w:eastAsia="Times New Roman" w:hAnsi="Arial" w:cs="Arial"/>
                <w:sz w:val="20"/>
                <w:szCs w:val="20"/>
              </w:rPr>
              <w:t>Controls (n=20)</w:t>
            </w:r>
          </w:p>
        </w:tc>
        <w:tc>
          <w:tcPr>
            <w:tcW w:w="1082" w:type="dxa"/>
            <w:vAlign w:val="bottom"/>
          </w:tcPr>
          <w:p w14:paraId="008A44D0" w14:textId="7FC2E409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06</w:t>
            </w:r>
          </w:p>
        </w:tc>
        <w:tc>
          <w:tcPr>
            <w:tcW w:w="1083" w:type="dxa"/>
            <w:vAlign w:val="bottom"/>
          </w:tcPr>
          <w:p w14:paraId="537E9237" w14:textId="30AC4FDA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06</w:t>
            </w:r>
          </w:p>
        </w:tc>
        <w:tc>
          <w:tcPr>
            <w:tcW w:w="1082" w:type="dxa"/>
            <w:vAlign w:val="bottom"/>
          </w:tcPr>
          <w:p w14:paraId="39BC19BB" w14:textId="45BBFD2B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59</w:t>
            </w:r>
          </w:p>
        </w:tc>
        <w:tc>
          <w:tcPr>
            <w:tcW w:w="1081" w:type="dxa"/>
            <w:vAlign w:val="bottom"/>
          </w:tcPr>
          <w:p w14:paraId="0033E065" w14:textId="5C638362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2" w:type="dxa"/>
            <w:vAlign w:val="bottom"/>
          </w:tcPr>
          <w:p w14:paraId="613444C7" w14:textId="71BB9FB1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1" w:type="dxa"/>
            <w:vAlign w:val="bottom"/>
          </w:tcPr>
          <w:p w14:paraId="2D3F6814" w14:textId="2FECC17C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23</w:t>
            </w:r>
          </w:p>
        </w:tc>
        <w:tc>
          <w:tcPr>
            <w:tcW w:w="1082" w:type="dxa"/>
            <w:vAlign w:val="bottom"/>
          </w:tcPr>
          <w:p w14:paraId="74888AB3" w14:textId="35F5AE2E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2" w:type="dxa"/>
            <w:vAlign w:val="bottom"/>
          </w:tcPr>
          <w:p w14:paraId="353DE126" w14:textId="1CC7568C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18</w:t>
            </w:r>
          </w:p>
        </w:tc>
      </w:tr>
      <w:tr w:rsidR="00035446" w:rsidRPr="00D56EF0" w14:paraId="5F942DDB" w14:textId="77777777" w:rsidTr="00B01106">
        <w:tc>
          <w:tcPr>
            <w:tcW w:w="2023" w:type="dxa"/>
          </w:tcPr>
          <w:p w14:paraId="0DD7AC60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D56EF0">
              <w:rPr>
                <w:rFonts w:ascii="Arial" w:eastAsia="Times New Roman" w:hAnsi="Arial" w:cs="Arial"/>
                <w:sz w:val="20"/>
                <w:szCs w:val="20"/>
              </w:rPr>
              <w:t>SLE (n=44)</w:t>
            </w:r>
          </w:p>
        </w:tc>
        <w:tc>
          <w:tcPr>
            <w:tcW w:w="1082" w:type="dxa"/>
            <w:vAlign w:val="bottom"/>
          </w:tcPr>
          <w:p w14:paraId="25FC914E" w14:textId="5D96DBB4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3" w:type="dxa"/>
            <w:vAlign w:val="bottom"/>
          </w:tcPr>
          <w:p w14:paraId="655F1A2D" w14:textId="1A4EAA51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2" w:type="dxa"/>
            <w:vAlign w:val="bottom"/>
          </w:tcPr>
          <w:p w14:paraId="0C7C1D12" w14:textId="1E4BC605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56</w:t>
            </w:r>
          </w:p>
        </w:tc>
        <w:tc>
          <w:tcPr>
            <w:tcW w:w="1081" w:type="dxa"/>
            <w:vAlign w:val="bottom"/>
          </w:tcPr>
          <w:p w14:paraId="10740486" w14:textId="4A027893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2" w:type="dxa"/>
            <w:vAlign w:val="bottom"/>
          </w:tcPr>
          <w:p w14:paraId="4DDE3902" w14:textId="4391FF8B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61</w:t>
            </w:r>
          </w:p>
        </w:tc>
        <w:tc>
          <w:tcPr>
            <w:tcW w:w="1081" w:type="dxa"/>
            <w:vAlign w:val="bottom"/>
          </w:tcPr>
          <w:p w14:paraId="613DE1A2" w14:textId="0AE6AE49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19</w:t>
            </w:r>
          </w:p>
        </w:tc>
        <w:tc>
          <w:tcPr>
            <w:tcW w:w="1082" w:type="dxa"/>
            <w:vAlign w:val="bottom"/>
          </w:tcPr>
          <w:p w14:paraId="1E05F0E0" w14:textId="6F0BEBD8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082" w:type="dxa"/>
            <w:vAlign w:val="bottom"/>
          </w:tcPr>
          <w:p w14:paraId="64F67FDD" w14:textId="658BD57F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35446" w:rsidRPr="00D56EF0" w14:paraId="31ACF968" w14:textId="77777777" w:rsidTr="00B01106">
        <w:tc>
          <w:tcPr>
            <w:tcW w:w="2023" w:type="dxa"/>
          </w:tcPr>
          <w:p w14:paraId="52B00BF7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6C7E1AA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3" w:type="dxa"/>
          </w:tcPr>
          <w:p w14:paraId="7D2915EA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C3AA613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1" w:type="dxa"/>
          </w:tcPr>
          <w:p w14:paraId="6101E850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13A34DC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1" w:type="dxa"/>
          </w:tcPr>
          <w:p w14:paraId="510A8FB2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D378D36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77311985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5446" w:rsidRPr="00D56EF0" w14:paraId="7D2DAF23" w14:textId="77777777" w:rsidTr="00B01106">
        <w:tc>
          <w:tcPr>
            <w:tcW w:w="2023" w:type="dxa"/>
          </w:tcPr>
          <w:p w14:paraId="53E8C872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D56EF0">
              <w:rPr>
                <w:rFonts w:ascii="Arial" w:eastAsia="Times New Roman" w:hAnsi="Arial" w:cs="Arial"/>
                <w:sz w:val="20"/>
                <w:szCs w:val="20"/>
              </w:rPr>
              <w:t>Controls (n=20)</w:t>
            </w:r>
          </w:p>
        </w:tc>
        <w:tc>
          <w:tcPr>
            <w:tcW w:w="1082" w:type="dxa"/>
            <w:vAlign w:val="bottom"/>
          </w:tcPr>
          <w:p w14:paraId="245EAA10" w14:textId="25A39935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06</w:t>
            </w:r>
          </w:p>
        </w:tc>
        <w:tc>
          <w:tcPr>
            <w:tcW w:w="1083" w:type="dxa"/>
            <w:vAlign w:val="bottom"/>
          </w:tcPr>
          <w:p w14:paraId="5EAEE9D3" w14:textId="34E28038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06</w:t>
            </w:r>
          </w:p>
        </w:tc>
        <w:tc>
          <w:tcPr>
            <w:tcW w:w="1082" w:type="dxa"/>
            <w:vAlign w:val="bottom"/>
          </w:tcPr>
          <w:p w14:paraId="774D1E76" w14:textId="666261C1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59</w:t>
            </w:r>
          </w:p>
        </w:tc>
        <w:tc>
          <w:tcPr>
            <w:tcW w:w="1081" w:type="dxa"/>
            <w:vAlign w:val="bottom"/>
          </w:tcPr>
          <w:p w14:paraId="64969AC3" w14:textId="1BF7C274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2" w:type="dxa"/>
            <w:vAlign w:val="bottom"/>
          </w:tcPr>
          <w:p w14:paraId="00BC1B76" w14:textId="1083A598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1" w:type="dxa"/>
            <w:vAlign w:val="bottom"/>
          </w:tcPr>
          <w:p w14:paraId="4B763191" w14:textId="2641E9C8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23</w:t>
            </w:r>
          </w:p>
        </w:tc>
        <w:tc>
          <w:tcPr>
            <w:tcW w:w="1082" w:type="dxa"/>
            <w:vAlign w:val="bottom"/>
          </w:tcPr>
          <w:p w14:paraId="10586E42" w14:textId="04EF6996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2" w:type="dxa"/>
            <w:vAlign w:val="bottom"/>
          </w:tcPr>
          <w:p w14:paraId="2B8A8C1B" w14:textId="14747445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18</w:t>
            </w:r>
          </w:p>
        </w:tc>
      </w:tr>
      <w:tr w:rsidR="00035446" w:rsidRPr="00D56EF0" w14:paraId="0D9A6636" w14:textId="77777777" w:rsidTr="00B01106">
        <w:tc>
          <w:tcPr>
            <w:tcW w:w="2023" w:type="dxa"/>
          </w:tcPr>
          <w:p w14:paraId="5CA4CEEB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D56EF0">
              <w:rPr>
                <w:rFonts w:ascii="Arial" w:eastAsia="Times New Roman" w:hAnsi="Arial" w:cs="Arial"/>
                <w:sz w:val="20"/>
                <w:szCs w:val="20"/>
              </w:rPr>
              <w:t>Non-NPSLE (n=29)</w:t>
            </w:r>
          </w:p>
        </w:tc>
        <w:tc>
          <w:tcPr>
            <w:tcW w:w="1082" w:type="dxa"/>
            <w:vAlign w:val="bottom"/>
          </w:tcPr>
          <w:p w14:paraId="39A2FB4B" w14:textId="7F7C8030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03</w:t>
            </w:r>
          </w:p>
        </w:tc>
        <w:tc>
          <w:tcPr>
            <w:tcW w:w="1083" w:type="dxa"/>
            <w:vAlign w:val="bottom"/>
          </w:tcPr>
          <w:p w14:paraId="3C8F31A1" w14:textId="568F8BAB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2" w:type="dxa"/>
            <w:vAlign w:val="bottom"/>
          </w:tcPr>
          <w:p w14:paraId="5C6FCEF8" w14:textId="1608DC2B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56</w:t>
            </w:r>
          </w:p>
        </w:tc>
        <w:tc>
          <w:tcPr>
            <w:tcW w:w="1081" w:type="dxa"/>
            <w:vAlign w:val="bottom"/>
          </w:tcPr>
          <w:p w14:paraId="4863E5FF" w14:textId="0E35C0EE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2" w:type="dxa"/>
            <w:vAlign w:val="bottom"/>
          </w:tcPr>
          <w:p w14:paraId="3B7B42AD" w14:textId="00FD9EB1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63</w:t>
            </w:r>
          </w:p>
        </w:tc>
        <w:tc>
          <w:tcPr>
            <w:tcW w:w="1081" w:type="dxa"/>
            <w:vAlign w:val="bottom"/>
          </w:tcPr>
          <w:p w14:paraId="02B9B4ED" w14:textId="5D490432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2" w:type="dxa"/>
            <w:vAlign w:val="bottom"/>
          </w:tcPr>
          <w:p w14:paraId="295EA5EA" w14:textId="2556FA97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2" w:type="dxa"/>
            <w:vAlign w:val="bottom"/>
          </w:tcPr>
          <w:p w14:paraId="2F0FD63B" w14:textId="740C50C9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35446" w:rsidRPr="00D56EF0" w14:paraId="1CEB0EA0" w14:textId="77777777" w:rsidTr="00B01106">
        <w:tc>
          <w:tcPr>
            <w:tcW w:w="2023" w:type="dxa"/>
          </w:tcPr>
          <w:p w14:paraId="774FD1BF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D56EF0">
              <w:rPr>
                <w:rFonts w:ascii="Arial" w:eastAsia="Times New Roman" w:hAnsi="Arial" w:cs="Arial"/>
                <w:sz w:val="20"/>
                <w:szCs w:val="20"/>
              </w:rPr>
              <w:t>NPSLE (n=15)</w:t>
            </w:r>
          </w:p>
        </w:tc>
        <w:tc>
          <w:tcPr>
            <w:tcW w:w="1082" w:type="dxa"/>
            <w:vAlign w:val="bottom"/>
          </w:tcPr>
          <w:p w14:paraId="4C2E8C10" w14:textId="722487CA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3" w:type="dxa"/>
            <w:vAlign w:val="bottom"/>
          </w:tcPr>
          <w:p w14:paraId="30C02F6F" w14:textId="55C4EC66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07</w:t>
            </w:r>
          </w:p>
        </w:tc>
        <w:tc>
          <w:tcPr>
            <w:tcW w:w="1082" w:type="dxa"/>
            <w:vAlign w:val="bottom"/>
          </w:tcPr>
          <w:p w14:paraId="57E88532" w14:textId="47F44EF0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1" w:type="dxa"/>
            <w:vAlign w:val="bottom"/>
          </w:tcPr>
          <w:p w14:paraId="0E4AC122" w14:textId="417B86BD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13</w:t>
            </w:r>
          </w:p>
        </w:tc>
        <w:tc>
          <w:tcPr>
            <w:tcW w:w="1082" w:type="dxa"/>
            <w:vAlign w:val="bottom"/>
          </w:tcPr>
          <w:p w14:paraId="64DFF364" w14:textId="2EF2A623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58</w:t>
            </w:r>
          </w:p>
        </w:tc>
        <w:tc>
          <w:tcPr>
            <w:tcW w:w="1081" w:type="dxa"/>
            <w:vAlign w:val="bottom"/>
          </w:tcPr>
          <w:p w14:paraId="7E892C73" w14:textId="1D3880F4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2" w:type="dxa"/>
            <w:vAlign w:val="bottom"/>
          </w:tcPr>
          <w:p w14:paraId="6F7B31E8" w14:textId="44E709AB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82" w:type="dxa"/>
            <w:vAlign w:val="bottom"/>
          </w:tcPr>
          <w:p w14:paraId="6436947B" w14:textId="42684E3C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25</w:t>
            </w:r>
          </w:p>
        </w:tc>
      </w:tr>
      <w:tr w:rsidR="00035446" w:rsidRPr="00D56EF0" w14:paraId="1947CF69" w14:textId="77777777" w:rsidTr="00B01106">
        <w:tc>
          <w:tcPr>
            <w:tcW w:w="2023" w:type="dxa"/>
          </w:tcPr>
          <w:p w14:paraId="009CBEBC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184DE507" w14:textId="77777777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14:paraId="7F57EFE4" w14:textId="77777777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6B9B0BED" w14:textId="77777777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vAlign w:val="bottom"/>
          </w:tcPr>
          <w:p w14:paraId="362582B4" w14:textId="77777777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5813F3C1" w14:textId="77777777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vAlign w:val="bottom"/>
          </w:tcPr>
          <w:p w14:paraId="107B0E14" w14:textId="77777777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5BD7DC5F" w14:textId="77777777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032E10D1" w14:textId="77777777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5446" w:rsidRPr="00D56EF0" w14:paraId="33431AAE" w14:textId="77777777" w:rsidTr="00B01106">
        <w:tc>
          <w:tcPr>
            <w:tcW w:w="2023" w:type="dxa"/>
          </w:tcPr>
          <w:p w14:paraId="72ECAC6F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D56EF0">
              <w:rPr>
                <w:rFonts w:ascii="Arial" w:eastAsia="Times New Roman" w:hAnsi="Arial" w:cs="Arial"/>
                <w:sz w:val="20"/>
                <w:szCs w:val="20"/>
              </w:rPr>
              <w:t>Controls (n=20)</w:t>
            </w:r>
          </w:p>
        </w:tc>
        <w:tc>
          <w:tcPr>
            <w:tcW w:w="1082" w:type="dxa"/>
            <w:vAlign w:val="bottom"/>
          </w:tcPr>
          <w:p w14:paraId="7CA0257E" w14:textId="35753C09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06</w:t>
            </w:r>
          </w:p>
        </w:tc>
        <w:tc>
          <w:tcPr>
            <w:tcW w:w="1083" w:type="dxa"/>
            <w:vAlign w:val="bottom"/>
          </w:tcPr>
          <w:p w14:paraId="26CB46B0" w14:textId="6E7DD22C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06</w:t>
            </w:r>
          </w:p>
        </w:tc>
        <w:tc>
          <w:tcPr>
            <w:tcW w:w="1082" w:type="dxa"/>
            <w:vAlign w:val="bottom"/>
          </w:tcPr>
          <w:p w14:paraId="5F63A7C6" w14:textId="49CC827D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59</w:t>
            </w:r>
          </w:p>
        </w:tc>
        <w:tc>
          <w:tcPr>
            <w:tcW w:w="1081" w:type="dxa"/>
            <w:vAlign w:val="bottom"/>
          </w:tcPr>
          <w:p w14:paraId="0D284EF8" w14:textId="2A1742BA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2" w:type="dxa"/>
            <w:vAlign w:val="bottom"/>
          </w:tcPr>
          <w:p w14:paraId="5E6A331E" w14:textId="769B8DC4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1" w:type="dxa"/>
            <w:vAlign w:val="bottom"/>
          </w:tcPr>
          <w:p w14:paraId="2B37FA7D" w14:textId="771EBFB6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23</w:t>
            </w:r>
          </w:p>
        </w:tc>
        <w:tc>
          <w:tcPr>
            <w:tcW w:w="1082" w:type="dxa"/>
            <w:vAlign w:val="bottom"/>
          </w:tcPr>
          <w:p w14:paraId="1D91592A" w14:textId="11ED20DE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2" w:type="dxa"/>
            <w:vAlign w:val="bottom"/>
          </w:tcPr>
          <w:p w14:paraId="6C166C3C" w14:textId="05F58959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18</w:t>
            </w:r>
          </w:p>
        </w:tc>
      </w:tr>
      <w:tr w:rsidR="00035446" w:rsidRPr="00D56EF0" w14:paraId="50EB4BEA" w14:textId="77777777" w:rsidTr="00B01106">
        <w:tc>
          <w:tcPr>
            <w:tcW w:w="2023" w:type="dxa"/>
          </w:tcPr>
          <w:p w14:paraId="306359CE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D56EF0">
              <w:rPr>
                <w:rFonts w:ascii="Arial" w:eastAsia="Times New Roman" w:hAnsi="Arial" w:cs="Arial"/>
                <w:sz w:val="20"/>
                <w:szCs w:val="20"/>
              </w:rPr>
              <w:t>Non-NPSLE (n=29)</w:t>
            </w:r>
          </w:p>
        </w:tc>
        <w:tc>
          <w:tcPr>
            <w:tcW w:w="1082" w:type="dxa"/>
            <w:vAlign w:val="bottom"/>
          </w:tcPr>
          <w:p w14:paraId="6E791072" w14:textId="54772E9A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03</w:t>
            </w:r>
          </w:p>
        </w:tc>
        <w:tc>
          <w:tcPr>
            <w:tcW w:w="1083" w:type="dxa"/>
            <w:vAlign w:val="bottom"/>
          </w:tcPr>
          <w:p w14:paraId="3578D2BC" w14:textId="2B03AF4B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2" w:type="dxa"/>
            <w:vAlign w:val="bottom"/>
          </w:tcPr>
          <w:p w14:paraId="773950BB" w14:textId="1389D849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56</w:t>
            </w:r>
          </w:p>
        </w:tc>
        <w:tc>
          <w:tcPr>
            <w:tcW w:w="1081" w:type="dxa"/>
            <w:vAlign w:val="bottom"/>
          </w:tcPr>
          <w:p w14:paraId="6CDB1F5A" w14:textId="78D96625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2" w:type="dxa"/>
            <w:vAlign w:val="bottom"/>
          </w:tcPr>
          <w:p w14:paraId="2D4E9EA2" w14:textId="6C7E1EF1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63</w:t>
            </w:r>
          </w:p>
        </w:tc>
        <w:tc>
          <w:tcPr>
            <w:tcW w:w="1081" w:type="dxa"/>
            <w:vAlign w:val="bottom"/>
          </w:tcPr>
          <w:p w14:paraId="3C2865B9" w14:textId="2AAACA20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2" w:type="dxa"/>
            <w:vAlign w:val="bottom"/>
          </w:tcPr>
          <w:p w14:paraId="74D33EE0" w14:textId="52BBC5C7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2" w:type="dxa"/>
            <w:vAlign w:val="bottom"/>
          </w:tcPr>
          <w:p w14:paraId="671FFAF4" w14:textId="7EB62C68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35446" w:rsidRPr="00D56EF0" w14:paraId="72402AC4" w14:textId="77777777" w:rsidTr="00B01106">
        <w:tc>
          <w:tcPr>
            <w:tcW w:w="2023" w:type="dxa"/>
          </w:tcPr>
          <w:p w14:paraId="6DCC31B6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D56EF0">
              <w:rPr>
                <w:rFonts w:ascii="Arial" w:eastAsia="Times New Roman" w:hAnsi="Arial" w:cs="Arial"/>
                <w:sz w:val="20"/>
                <w:szCs w:val="20"/>
              </w:rPr>
              <w:t>Inflammatory (n=7)</w:t>
            </w:r>
          </w:p>
        </w:tc>
        <w:tc>
          <w:tcPr>
            <w:tcW w:w="1082" w:type="dxa"/>
            <w:vAlign w:val="bottom"/>
          </w:tcPr>
          <w:p w14:paraId="4D9C0DED" w14:textId="6F730AB8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-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3" w:type="dxa"/>
            <w:vAlign w:val="bottom"/>
          </w:tcPr>
          <w:p w14:paraId="76CF0BD8" w14:textId="10C893EA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2" w:type="dxa"/>
            <w:vAlign w:val="bottom"/>
          </w:tcPr>
          <w:p w14:paraId="00065A01" w14:textId="3C42CE0E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1" w:type="dxa"/>
            <w:vAlign w:val="bottom"/>
          </w:tcPr>
          <w:p w14:paraId="0EB787A5" w14:textId="2AF6C98F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14</w:t>
            </w:r>
          </w:p>
        </w:tc>
        <w:tc>
          <w:tcPr>
            <w:tcW w:w="1082" w:type="dxa"/>
            <w:vAlign w:val="bottom"/>
          </w:tcPr>
          <w:p w14:paraId="31DB9006" w14:textId="72FF3A58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54</w:t>
            </w:r>
          </w:p>
        </w:tc>
        <w:tc>
          <w:tcPr>
            <w:tcW w:w="1081" w:type="dxa"/>
            <w:vAlign w:val="bottom"/>
          </w:tcPr>
          <w:p w14:paraId="4F30F776" w14:textId="5B4EBCC4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20</w:t>
            </w:r>
          </w:p>
        </w:tc>
        <w:tc>
          <w:tcPr>
            <w:tcW w:w="1082" w:type="dxa"/>
            <w:vAlign w:val="bottom"/>
          </w:tcPr>
          <w:p w14:paraId="249243DC" w14:textId="6088CC8E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2" w:type="dxa"/>
            <w:vAlign w:val="bottom"/>
          </w:tcPr>
          <w:p w14:paraId="1A42082B" w14:textId="025CA08B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035446" w:rsidRPr="00D56EF0" w14:paraId="02A32F53" w14:textId="77777777" w:rsidTr="00B01106">
        <w:tc>
          <w:tcPr>
            <w:tcW w:w="2023" w:type="dxa"/>
          </w:tcPr>
          <w:p w14:paraId="22B5968B" w14:textId="77777777" w:rsidR="00035446" w:rsidRPr="00D56EF0" w:rsidRDefault="00035446" w:rsidP="00B0110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D56EF0">
              <w:rPr>
                <w:rFonts w:ascii="Arial" w:eastAsia="Times New Roman" w:hAnsi="Arial" w:cs="Arial"/>
                <w:sz w:val="20"/>
                <w:szCs w:val="20"/>
              </w:rPr>
              <w:t>Ischemic (n=8)</w:t>
            </w:r>
          </w:p>
        </w:tc>
        <w:tc>
          <w:tcPr>
            <w:tcW w:w="1082" w:type="dxa"/>
            <w:vAlign w:val="bottom"/>
          </w:tcPr>
          <w:p w14:paraId="2B5D175B" w14:textId="5139C76D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3" w:type="dxa"/>
            <w:vAlign w:val="bottom"/>
          </w:tcPr>
          <w:p w14:paraId="2D55D520" w14:textId="03CD2C1E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07</w:t>
            </w:r>
          </w:p>
        </w:tc>
        <w:tc>
          <w:tcPr>
            <w:tcW w:w="1082" w:type="dxa"/>
            <w:vAlign w:val="bottom"/>
          </w:tcPr>
          <w:p w14:paraId="50DE0903" w14:textId="7A78F043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56</w:t>
            </w:r>
          </w:p>
        </w:tc>
        <w:tc>
          <w:tcPr>
            <w:tcW w:w="1081" w:type="dxa"/>
            <w:vAlign w:val="bottom"/>
          </w:tcPr>
          <w:p w14:paraId="710C9081" w14:textId="6D3B8DA3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2" w:type="dxa"/>
            <w:vAlign w:val="bottom"/>
          </w:tcPr>
          <w:p w14:paraId="0A108B98" w14:textId="52AB9DCD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1" w:type="dxa"/>
            <w:vAlign w:val="bottom"/>
          </w:tcPr>
          <w:p w14:paraId="37C7FAE5" w14:textId="538FC7A2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22</w:t>
            </w:r>
          </w:p>
        </w:tc>
        <w:tc>
          <w:tcPr>
            <w:tcW w:w="1082" w:type="dxa"/>
            <w:vAlign w:val="bottom"/>
          </w:tcPr>
          <w:p w14:paraId="0DF0F145" w14:textId="08F9A768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82" w:type="dxa"/>
            <w:vAlign w:val="bottom"/>
          </w:tcPr>
          <w:p w14:paraId="6F64A1E1" w14:textId="0AEB082A" w:rsidR="00035446" w:rsidRPr="00D56EF0" w:rsidRDefault="00035446" w:rsidP="00B011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6EF0">
              <w:rPr>
                <w:rFonts w:ascii="Arial" w:hAnsi="Arial" w:cs="Arial"/>
                <w:sz w:val="20"/>
                <w:szCs w:val="20"/>
              </w:rPr>
              <w:t>0</w:t>
            </w:r>
            <w:r w:rsidR="00FA2134">
              <w:rPr>
                <w:rFonts w:ascii="Arial" w:hAnsi="Arial" w:cs="Arial"/>
                <w:sz w:val="20"/>
                <w:szCs w:val="20"/>
              </w:rPr>
              <w:t>.</w:t>
            </w:r>
            <w:r w:rsidRPr="00D56EF0">
              <w:rPr>
                <w:rFonts w:ascii="Arial" w:hAnsi="Arial" w:cs="Arial"/>
                <w:sz w:val="20"/>
                <w:szCs w:val="20"/>
              </w:rPr>
              <w:t>030</w:t>
            </w:r>
          </w:p>
        </w:tc>
      </w:tr>
      <w:bookmarkEnd w:id="1"/>
    </w:tbl>
    <w:p w14:paraId="389B5F80" w14:textId="1D4CC898" w:rsidR="00FB375A" w:rsidRPr="00577ED8" w:rsidRDefault="00FB375A" w:rsidP="002E112A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sectPr w:rsidR="00FB375A" w:rsidRPr="00577ED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1191B1D" w16cid:durableId="23E0D7EC"/>
  <w16cid:commentId w16cid:paraId="34ED46F5" w16cid:durableId="23E0EA30"/>
  <w16cid:commentId w16cid:paraId="75A4E83B" w16cid:durableId="23E0D74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267ED3" w14:textId="77777777" w:rsidR="004055FE" w:rsidRDefault="004055FE">
      <w:pPr>
        <w:spacing w:after="0" w:line="240" w:lineRule="auto"/>
      </w:pPr>
      <w:r>
        <w:separator/>
      </w:r>
    </w:p>
  </w:endnote>
  <w:endnote w:type="continuationSeparator" w:id="0">
    <w:p w14:paraId="4D9A5CCA" w14:textId="77777777" w:rsidR="004055FE" w:rsidRDefault="004055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48588850"/>
      <w:docPartObj>
        <w:docPartGallery w:val="Page Numbers (Bottom of Page)"/>
        <w:docPartUnique/>
      </w:docPartObj>
    </w:sdtPr>
    <w:sdtEndPr/>
    <w:sdtContent>
      <w:p w14:paraId="32F83B4F" w14:textId="66F74D9C" w:rsidR="007D774B" w:rsidRDefault="007D774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2C03" w:rsidRPr="00482C03">
          <w:rPr>
            <w:noProof/>
            <w:lang w:val="nl-NL"/>
          </w:rPr>
          <w:t>2</w:t>
        </w:r>
        <w:r>
          <w:fldChar w:fldCharType="end"/>
        </w:r>
      </w:p>
    </w:sdtContent>
  </w:sdt>
  <w:p w14:paraId="47505488" w14:textId="77777777" w:rsidR="007D774B" w:rsidRDefault="007D77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2092D5" w14:textId="77777777" w:rsidR="004055FE" w:rsidRDefault="004055FE">
      <w:pPr>
        <w:spacing w:after="0" w:line="240" w:lineRule="auto"/>
      </w:pPr>
      <w:r>
        <w:separator/>
      </w:r>
    </w:p>
  </w:footnote>
  <w:footnote w:type="continuationSeparator" w:id="0">
    <w:p w14:paraId="4F1E300E" w14:textId="77777777" w:rsidR="004055FE" w:rsidRDefault="004055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705954"/>
    <w:multiLevelType w:val="multilevel"/>
    <w:tmpl w:val="117061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213811FD"/>
    <w:multiLevelType w:val="hybridMultilevel"/>
    <w:tmpl w:val="B0A6500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4DD1CCC"/>
    <w:multiLevelType w:val="hybridMultilevel"/>
    <w:tmpl w:val="CB96C22A"/>
    <w:lvl w:ilvl="0" w:tplc="3F5E6226">
      <w:start w:val="1"/>
      <w:numFmt w:val="decimal"/>
      <w:lvlText w:val="%1"/>
      <w:lvlJc w:val="left"/>
      <w:pPr>
        <w:ind w:left="259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A2C8734C">
      <w:start w:val="1"/>
      <w:numFmt w:val="lowerLetter"/>
      <w:lvlText w:val="%2"/>
      <w:lvlJc w:val="left"/>
      <w:pPr>
        <w:ind w:left="1083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988CBC16">
      <w:start w:val="1"/>
      <w:numFmt w:val="lowerRoman"/>
      <w:lvlText w:val="%3"/>
      <w:lvlJc w:val="left"/>
      <w:pPr>
        <w:ind w:left="1803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3228903E">
      <w:start w:val="1"/>
      <w:numFmt w:val="decimal"/>
      <w:lvlText w:val="%4"/>
      <w:lvlJc w:val="left"/>
      <w:pPr>
        <w:ind w:left="2523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196A5648">
      <w:start w:val="1"/>
      <w:numFmt w:val="lowerLetter"/>
      <w:lvlText w:val="%5"/>
      <w:lvlJc w:val="left"/>
      <w:pPr>
        <w:ind w:left="3243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59127F14">
      <w:start w:val="1"/>
      <w:numFmt w:val="lowerRoman"/>
      <w:lvlText w:val="%6"/>
      <w:lvlJc w:val="left"/>
      <w:pPr>
        <w:ind w:left="3963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A6FC96DA">
      <w:start w:val="1"/>
      <w:numFmt w:val="decimal"/>
      <w:lvlText w:val="%7"/>
      <w:lvlJc w:val="left"/>
      <w:pPr>
        <w:ind w:left="4683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C9F2C7C0">
      <w:start w:val="1"/>
      <w:numFmt w:val="lowerLetter"/>
      <w:lvlText w:val="%8"/>
      <w:lvlJc w:val="left"/>
      <w:pPr>
        <w:ind w:left="5403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B35E8F1C">
      <w:start w:val="1"/>
      <w:numFmt w:val="lowerRoman"/>
      <w:lvlText w:val="%9"/>
      <w:lvlJc w:val="left"/>
      <w:pPr>
        <w:ind w:left="6123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5CB428C7"/>
    <w:multiLevelType w:val="multilevel"/>
    <w:tmpl w:val="117061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50" w:hanging="39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>
    <w:nsid w:val="66994539"/>
    <w:multiLevelType w:val="multilevel"/>
    <w:tmpl w:val="117061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50" w:hanging="39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6BF27D1D"/>
    <w:multiLevelType w:val="multilevel"/>
    <w:tmpl w:val="117061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50" w:hanging="39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removePersonalInformation/>
  <w:removeDateAndTime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e0e5v2qxdsw8e0pt9xp2dpfrta9vvrr5zr&quot;&gt;My EndNote Library_2020102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47040D"/>
    <w:rsid w:val="00014557"/>
    <w:rsid w:val="00017B65"/>
    <w:rsid w:val="00030914"/>
    <w:rsid w:val="00031E60"/>
    <w:rsid w:val="00033554"/>
    <w:rsid w:val="00034397"/>
    <w:rsid w:val="00035446"/>
    <w:rsid w:val="0004118B"/>
    <w:rsid w:val="00045260"/>
    <w:rsid w:val="00045D99"/>
    <w:rsid w:val="00055BB7"/>
    <w:rsid w:val="000632C5"/>
    <w:rsid w:val="00067483"/>
    <w:rsid w:val="000714BC"/>
    <w:rsid w:val="00081319"/>
    <w:rsid w:val="00087990"/>
    <w:rsid w:val="0009089F"/>
    <w:rsid w:val="0009510F"/>
    <w:rsid w:val="000A048F"/>
    <w:rsid w:val="000A3A87"/>
    <w:rsid w:val="000A4B27"/>
    <w:rsid w:val="000A6387"/>
    <w:rsid w:val="000A6D28"/>
    <w:rsid w:val="000B69CF"/>
    <w:rsid w:val="000B721E"/>
    <w:rsid w:val="000C47E0"/>
    <w:rsid w:val="000C662A"/>
    <w:rsid w:val="000D1343"/>
    <w:rsid w:val="000D7276"/>
    <w:rsid w:val="000E1B66"/>
    <w:rsid w:val="000E7F57"/>
    <w:rsid w:val="0011205B"/>
    <w:rsid w:val="0011361D"/>
    <w:rsid w:val="00130A1C"/>
    <w:rsid w:val="001555BE"/>
    <w:rsid w:val="0016165D"/>
    <w:rsid w:val="001660C2"/>
    <w:rsid w:val="001701F6"/>
    <w:rsid w:val="00174ACA"/>
    <w:rsid w:val="001830F5"/>
    <w:rsid w:val="00187B7F"/>
    <w:rsid w:val="00195257"/>
    <w:rsid w:val="00195CB2"/>
    <w:rsid w:val="001B57F8"/>
    <w:rsid w:val="001B64BE"/>
    <w:rsid w:val="001B6B4F"/>
    <w:rsid w:val="001B7361"/>
    <w:rsid w:val="001B7449"/>
    <w:rsid w:val="001C14B4"/>
    <w:rsid w:val="001C3038"/>
    <w:rsid w:val="001C316C"/>
    <w:rsid w:val="001C567A"/>
    <w:rsid w:val="001D0313"/>
    <w:rsid w:val="001D16BD"/>
    <w:rsid w:val="001D180A"/>
    <w:rsid w:val="001D2AF1"/>
    <w:rsid w:val="001E40A7"/>
    <w:rsid w:val="001F2C0A"/>
    <w:rsid w:val="001F5FD3"/>
    <w:rsid w:val="00203AD8"/>
    <w:rsid w:val="00206BFA"/>
    <w:rsid w:val="002107DD"/>
    <w:rsid w:val="0021612B"/>
    <w:rsid w:val="00222BB7"/>
    <w:rsid w:val="00226CEE"/>
    <w:rsid w:val="00230A8B"/>
    <w:rsid w:val="00230DE8"/>
    <w:rsid w:val="002328D8"/>
    <w:rsid w:val="002338A2"/>
    <w:rsid w:val="002347BF"/>
    <w:rsid w:val="0023597F"/>
    <w:rsid w:val="00237ECA"/>
    <w:rsid w:val="00240BDB"/>
    <w:rsid w:val="00242D9E"/>
    <w:rsid w:val="00250CB6"/>
    <w:rsid w:val="00261901"/>
    <w:rsid w:val="002631C8"/>
    <w:rsid w:val="00263818"/>
    <w:rsid w:val="00263DEC"/>
    <w:rsid w:val="00265649"/>
    <w:rsid w:val="0027023C"/>
    <w:rsid w:val="00270324"/>
    <w:rsid w:val="00270FFB"/>
    <w:rsid w:val="002804FB"/>
    <w:rsid w:val="00290539"/>
    <w:rsid w:val="00295651"/>
    <w:rsid w:val="00295BBE"/>
    <w:rsid w:val="002A0430"/>
    <w:rsid w:val="002C4EA3"/>
    <w:rsid w:val="002D17A2"/>
    <w:rsid w:val="002D249E"/>
    <w:rsid w:val="002D3C25"/>
    <w:rsid w:val="002E112A"/>
    <w:rsid w:val="002E4D1F"/>
    <w:rsid w:val="002E5247"/>
    <w:rsid w:val="002F5ED5"/>
    <w:rsid w:val="0030289E"/>
    <w:rsid w:val="003042D0"/>
    <w:rsid w:val="003075FE"/>
    <w:rsid w:val="00307E4E"/>
    <w:rsid w:val="00316028"/>
    <w:rsid w:val="00322A21"/>
    <w:rsid w:val="0032643D"/>
    <w:rsid w:val="00331DF1"/>
    <w:rsid w:val="00341B8F"/>
    <w:rsid w:val="0034452D"/>
    <w:rsid w:val="00351097"/>
    <w:rsid w:val="0035245F"/>
    <w:rsid w:val="003632B4"/>
    <w:rsid w:val="00366786"/>
    <w:rsid w:val="00366D8B"/>
    <w:rsid w:val="00367ECB"/>
    <w:rsid w:val="00372703"/>
    <w:rsid w:val="003802F1"/>
    <w:rsid w:val="00386D78"/>
    <w:rsid w:val="003907C6"/>
    <w:rsid w:val="00393423"/>
    <w:rsid w:val="00394AB9"/>
    <w:rsid w:val="00397564"/>
    <w:rsid w:val="003A62BA"/>
    <w:rsid w:val="003A73BF"/>
    <w:rsid w:val="003B4729"/>
    <w:rsid w:val="003C1053"/>
    <w:rsid w:val="003C6A95"/>
    <w:rsid w:val="003D0C52"/>
    <w:rsid w:val="003D27E3"/>
    <w:rsid w:val="003D32A0"/>
    <w:rsid w:val="003D46FA"/>
    <w:rsid w:val="003F0183"/>
    <w:rsid w:val="003F1CAD"/>
    <w:rsid w:val="003F7939"/>
    <w:rsid w:val="0040473B"/>
    <w:rsid w:val="00404C8F"/>
    <w:rsid w:val="004055FE"/>
    <w:rsid w:val="0041301D"/>
    <w:rsid w:val="004220DC"/>
    <w:rsid w:val="00422D65"/>
    <w:rsid w:val="0042348B"/>
    <w:rsid w:val="00427506"/>
    <w:rsid w:val="0042791A"/>
    <w:rsid w:val="0044129B"/>
    <w:rsid w:val="004454AE"/>
    <w:rsid w:val="0044641D"/>
    <w:rsid w:val="00447335"/>
    <w:rsid w:val="00451143"/>
    <w:rsid w:val="004514F6"/>
    <w:rsid w:val="0045611B"/>
    <w:rsid w:val="00467CB3"/>
    <w:rsid w:val="0047040D"/>
    <w:rsid w:val="004818B0"/>
    <w:rsid w:val="00482B3B"/>
    <w:rsid w:val="00482C03"/>
    <w:rsid w:val="004862EF"/>
    <w:rsid w:val="00490FA7"/>
    <w:rsid w:val="004919C8"/>
    <w:rsid w:val="0049295F"/>
    <w:rsid w:val="00493C09"/>
    <w:rsid w:val="004A2AB3"/>
    <w:rsid w:val="004A6D4D"/>
    <w:rsid w:val="004A7E9C"/>
    <w:rsid w:val="004B07D6"/>
    <w:rsid w:val="004C3143"/>
    <w:rsid w:val="004C42EF"/>
    <w:rsid w:val="004D30B6"/>
    <w:rsid w:val="004D4408"/>
    <w:rsid w:val="004D5654"/>
    <w:rsid w:val="004E1186"/>
    <w:rsid w:val="004E2479"/>
    <w:rsid w:val="004E4D0C"/>
    <w:rsid w:val="004F77B4"/>
    <w:rsid w:val="0050361C"/>
    <w:rsid w:val="00507A50"/>
    <w:rsid w:val="0051577F"/>
    <w:rsid w:val="00515E50"/>
    <w:rsid w:val="00520453"/>
    <w:rsid w:val="00522852"/>
    <w:rsid w:val="0052465E"/>
    <w:rsid w:val="00524FAE"/>
    <w:rsid w:val="00537B55"/>
    <w:rsid w:val="00540455"/>
    <w:rsid w:val="0054531E"/>
    <w:rsid w:val="00545A24"/>
    <w:rsid w:val="005570D5"/>
    <w:rsid w:val="00560A53"/>
    <w:rsid w:val="00561FD6"/>
    <w:rsid w:val="0056400F"/>
    <w:rsid w:val="00577ED8"/>
    <w:rsid w:val="00583B02"/>
    <w:rsid w:val="00583B9E"/>
    <w:rsid w:val="00587BCC"/>
    <w:rsid w:val="00597590"/>
    <w:rsid w:val="005A0592"/>
    <w:rsid w:val="005A0B99"/>
    <w:rsid w:val="005B0822"/>
    <w:rsid w:val="005B6100"/>
    <w:rsid w:val="005C081A"/>
    <w:rsid w:val="005C44CF"/>
    <w:rsid w:val="005C5316"/>
    <w:rsid w:val="005C6255"/>
    <w:rsid w:val="005D0AB3"/>
    <w:rsid w:val="005D3799"/>
    <w:rsid w:val="005E1A02"/>
    <w:rsid w:val="005E39B0"/>
    <w:rsid w:val="005E4DB5"/>
    <w:rsid w:val="00602C01"/>
    <w:rsid w:val="0060739D"/>
    <w:rsid w:val="006139CC"/>
    <w:rsid w:val="0061592D"/>
    <w:rsid w:val="00615CB4"/>
    <w:rsid w:val="006357D4"/>
    <w:rsid w:val="00636B53"/>
    <w:rsid w:val="006457DC"/>
    <w:rsid w:val="00646ED4"/>
    <w:rsid w:val="006508CB"/>
    <w:rsid w:val="00653AC8"/>
    <w:rsid w:val="00653B4A"/>
    <w:rsid w:val="00662928"/>
    <w:rsid w:val="006727D2"/>
    <w:rsid w:val="006742BE"/>
    <w:rsid w:val="00677705"/>
    <w:rsid w:val="006834B2"/>
    <w:rsid w:val="006841A4"/>
    <w:rsid w:val="00685651"/>
    <w:rsid w:val="00687BF0"/>
    <w:rsid w:val="00690B7D"/>
    <w:rsid w:val="00695258"/>
    <w:rsid w:val="006A230E"/>
    <w:rsid w:val="006A27F8"/>
    <w:rsid w:val="006A49E1"/>
    <w:rsid w:val="006A6856"/>
    <w:rsid w:val="006B20E3"/>
    <w:rsid w:val="006C321D"/>
    <w:rsid w:val="006C496F"/>
    <w:rsid w:val="006D165F"/>
    <w:rsid w:val="006D1D45"/>
    <w:rsid w:val="006D26EE"/>
    <w:rsid w:val="006D282C"/>
    <w:rsid w:val="006D2BE1"/>
    <w:rsid w:val="006D72DE"/>
    <w:rsid w:val="006E2C0A"/>
    <w:rsid w:val="006F7C05"/>
    <w:rsid w:val="007016F2"/>
    <w:rsid w:val="007053F5"/>
    <w:rsid w:val="007129A8"/>
    <w:rsid w:val="00712B2B"/>
    <w:rsid w:val="00715ED1"/>
    <w:rsid w:val="00716ABC"/>
    <w:rsid w:val="007223BB"/>
    <w:rsid w:val="00724B91"/>
    <w:rsid w:val="007252F9"/>
    <w:rsid w:val="007307DC"/>
    <w:rsid w:val="00733C10"/>
    <w:rsid w:val="007362B2"/>
    <w:rsid w:val="00737704"/>
    <w:rsid w:val="007414AD"/>
    <w:rsid w:val="00744C84"/>
    <w:rsid w:val="0076107E"/>
    <w:rsid w:val="00762E79"/>
    <w:rsid w:val="00766AA2"/>
    <w:rsid w:val="00766C82"/>
    <w:rsid w:val="00783982"/>
    <w:rsid w:val="00791AE7"/>
    <w:rsid w:val="00791FAE"/>
    <w:rsid w:val="00796762"/>
    <w:rsid w:val="007A25B8"/>
    <w:rsid w:val="007A3C10"/>
    <w:rsid w:val="007A6ED9"/>
    <w:rsid w:val="007B5783"/>
    <w:rsid w:val="007C2224"/>
    <w:rsid w:val="007D1B8D"/>
    <w:rsid w:val="007D3253"/>
    <w:rsid w:val="007D52A3"/>
    <w:rsid w:val="007D5EB4"/>
    <w:rsid w:val="007D67C4"/>
    <w:rsid w:val="007D774B"/>
    <w:rsid w:val="007E009C"/>
    <w:rsid w:val="007E05F8"/>
    <w:rsid w:val="007E0C3A"/>
    <w:rsid w:val="007E0D24"/>
    <w:rsid w:val="007E2A4D"/>
    <w:rsid w:val="007E55F2"/>
    <w:rsid w:val="007E57EC"/>
    <w:rsid w:val="007F11D4"/>
    <w:rsid w:val="007F186F"/>
    <w:rsid w:val="007F2723"/>
    <w:rsid w:val="008006FD"/>
    <w:rsid w:val="00801C7C"/>
    <w:rsid w:val="0080329C"/>
    <w:rsid w:val="008039BA"/>
    <w:rsid w:val="00821958"/>
    <w:rsid w:val="00827040"/>
    <w:rsid w:val="008370B1"/>
    <w:rsid w:val="00853F82"/>
    <w:rsid w:val="00854019"/>
    <w:rsid w:val="00854420"/>
    <w:rsid w:val="00856540"/>
    <w:rsid w:val="0086292F"/>
    <w:rsid w:val="0086314F"/>
    <w:rsid w:val="008656CF"/>
    <w:rsid w:val="00871A12"/>
    <w:rsid w:val="00872223"/>
    <w:rsid w:val="00875C20"/>
    <w:rsid w:val="00875D19"/>
    <w:rsid w:val="00875E03"/>
    <w:rsid w:val="00882CCE"/>
    <w:rsid w:val="008832C0"/>
    <w:rsid w:val="008A25EE"/>
    <w:rsid w:val="008B2F6B"/>
    <w:rsid w:val="008C36D5"/>
    <w:rsid w:val="008C3A7A"/>
    <w:rsid w:val="008C7AE9"/>
    <w:rsid w:val="008D7D80"/>
    <w:rsid w:val="008E0853"/>
    <w:rsid w:val="008F5CC6"/>
    <w:rsid w:val="00907E7B"/>
    <w:rsid w:val="00912DB8"/>
    <w:rsid w:val="009133C6"/>
    <w:rsid w:val="00913BD1"/>
    <w:rsid w:val="00914B81"/>
    <w:rsid w:val="00917B53"/>
    <w:rsid w:val="009213A9"/>
    <w:rsid w:val="009223FA"/>
    <w:rsid w:val="009234C2"/>
    <w:rsid w:val="00923DEF"/>
    <w:rsid w:val="00924E04"/>
    <w:rsid w:val="00926142"/>
    <w:rsid w:val="00933FAA"/>
    <w:rsid w:val="009437DA"/>
    <w:rsid w:val="00943903"/>
    <w:rsid w:val="009456F1"/>
    <w:rsid w:val="009502F2"/>
    <w:rsid w:val="00953BBF"/>
    <w:rsid w:val="00957F0F"/>
    <w:rsid w:val="00961200"/>
    <w:rsid w:val="0096554E"/>
    <w:rsid w:val="00966EE0"/>
    <w:rsid w:val="00976C12"/>
    <w:rsid w:val="0098166D"/>
    <w:rsid w:val="00983D94"/>
    <w:rsid w:val="009843CB"/>
    <w:rsid w:val="009920CF"/>
    <w:rsid w:val="00993F6F"/>
    <w:rsid w:val="009A4527"/>
    <w:rsid w:val="009A701E"/>
    <w:rsid w:val="009B587E"/>
    <w:rsid w:val="009C1356"/>
    <w:rsid w:val="009C3405"/>
    <w:rsid w:val="009D77B5"/>
    <w:rsid w:val="009F1428"/>
    <w:rsid w:val="009F6251"/>
    <w:rsid w:val="00A03B1F"/>
    <w:rsid w:val="00A1032D"/>
    <w:rsid w:val="00A2385A"/>
    <w:rsid w:val="00A26192"/>
    <w:rsid w:val="00A27648"/>
    <w:rsid w:val="00A27EEC"/>
    <w:rsid w:val="00A32038"/>
    <w:rsid w:val="00A44317"/>
    <w:rsid w:val="00A60710"/>
    <w:rsid w:val="00A66902"/>
    <w:rsid w:val="00A758E1"/>
    <w:rsid w:val="00A77BA8"/>
    <w:rsid w:val="00A862CB"/>
    <w:rsid w:val="00A92C9B"/>
    <w:rsid w:val="00AB2C0B"/>
    <w:rsid w:val="00AC1410"/>
    <w:rsid w:val="00AC3D42"/>
    <w:rsid w:val="00AD275D"/>
    <w:rsid w:val="00AD53A0"/>
    <w:rsid w:val="00AD7912"/>
    <w:rsid w:val="00AE3EF2"/>
    <w:rsid w:val="00AE7A65"/>
    <w:rsid w:val="00AF13B0"/>
    <w:rsid w:val="00AF1DC6"/>
    <w:rsid w:val="00AF4D47"/>
    <w:rsid w:val="00AF7086"/>
    <w:rsid w:val="00B01106"/>
    <w:rsid w:val="00B02F40"/>
    <w:rsid w:val="00B079FB"/>
    <w:rsid w:val="00B07EB1"/>
    <w:rsid w:val="00B10E1B"/>
    <w:rsid w:val="00B13213"/>
    <w:rsid w:val="00B15366"/>
    <w:rsid w:val="00B15D8B"/>
    <w:rsid w:val="00B16795"/>
    <w:rsid w:val="00B16E41"/>
    <w:rsid w:val="00B20633"/>
    <w:rsid w:val="00B2129D"/>
    <w:rsid w:val="00B24D32"/>
    <w:rsid w:val="00B27C5C"/>
    <w:rsid w:val="00B32146"/>
    <w:rsid w:val="00B32830"/>
    <w:rsid w:val="00B3522A"/>
    <w:rsid w:val="00B40518"/>
    <w:rsid w:val="00B4398B"/>
    <w:rsid w:val="00B46ABA"/>
    <w:rsid w:val="00B52F9C"/>
    <w:rsid w:val="00B5781D"/>
    <w:rsid w:val="00B629DE"/>
    <w:rsid w:val="00B633CA"/>
    <w:rsid w:val="00B73B4F"/>
    <w:rsid w:val="00B7532D"/>
    <w:rsid w:val="00B86976"/>
    <w:rsid w:val="00B8760C"/>
    <w:rsid w:val="00B9339D"/>
    <w:rsid w:val="00BA6FA4"/>
    <w:rsid w:val="00BA7170"/>
    <w:rsid w:val="00BB48ED"/>
    <w:rsid w:val="00BB6AD2"/>
    <w:rsid w:val="00BC3C91"/>
    <w:rsid w:val="00BC4E06"/>
    <w:rsid w:val="00BD0556"/>
    <w:rsid w:val="00BD0C66"/>
    <w:rsid w:val="00BD5063"/>
    <w:rsid w:val="00BD794B"/>
    <w:rsid w:val="00BE086D"/>
    <w:rsid w:val="00BE0F48"/>
    <w:rsid w:val="00BE17D9"/>
    <w:rsid w:val="00BE501D"/>
    <w:rsid w:val="00BE7709"/>
    <w:rsid w:val="00BF0F30"/>
    <w:rsid w:val="00BF1076"/>
    <w:rsid w:val="00BF2C47"/>
    <w:rsid w:val="00BF74E5"/>
    <w:rsid w:val="00BF7E15"/>
    <w:rsid w:val="00C00472"/>
    <w:rsid w:val="00C012F1"/>
    <w:rsid w:val="00C0273F"/>
    <w:rsid w:val="00C03746"/>
    <w:rsid w:val="00C038F1"/>
    <w:rsid w:val="00C059D4"/>
    <w:rsid w:val="00C0611A"/>
    <w:rsid w:val="00C07430"/>
    <w:rsid w:val="00C11C02"/>
    <w:rsid w:val="00C166CE"/>
    <w:rsid w:val="00C17B16"/>
    <w:rsid w:val="00C20912"/>
    <w:rsid w:val="00C2298C"/>
    <w:rsid w:val="00C35249"/>
    <w:rsid w:val="00C54D1F"/>
    <w:rsid w:val="00C60718"/>
    <w:rsid w:val="00C76536"/>
    <w:rsid w:val="00C7662E"/>
    <w:rsid w:val="00C82447"/>
    <w:rsid w:val="00C841E7"/>
    <w:rsid w:val="00C842AF"/>
    <w:rsid w:val="00C97F06"/>
    <w:rsid w:val="00CA02C3"/>
    <w:rsid w:val="00CB695A"/>
    <w:rsid w:val="00CC1E40"/>
    <w:rsid w:val="00CC78CB"/>
    <w:rsid w:val="00CD1D14"/>
    <w:rsid w:val="00CD3114"/>
    <w:rsid w:val="00CD475D"/>
    <w:rsid w:val="00CE2E96"/>
    <w:rsid w:val="00CE460E"/>
    <w:rsid w:val="00CF03F2"/>
    <w:rsid w:val="00CF161A"/>
    <w:rsid w:val="00CF2C5C"/>
    <w:rsid w:val="00CF43C9"/>
    <w:rsid w:val="00CF60B7"/>
    <w:rsid w:val="00CF7B4E"/>
    <w:rsid w:val="00D031B4"/>
    <w:rsid w:val="00D053DE"/>
    <w:rsid w:val="00D134D9"/>
    <w:rsid w:val="00D164E9"/>
    <w:rsid w:val="00D17DF4"/>
    <w:rsid w:val="00D41C30"/>
    <w:rsid w:val="00D4439D"/>
    <w:rsid w:val="00D45279"/>
    <w:rsid w:val="00D45EE6"/>
    <w:rsid w:val="00D462D5"/>
    <w:rsid w:val="00D4665D"/>
    <w:rsid w:val="00D518BA"/>
    <w:rsid w:val="00D55F93"/>
    <w:rsid w:val="00D56F0F"/>
    <w:rsid w:val="00D6307A"/>
    <w:rsid w:val="00D702BF"/>
    <w:rsid w:val="00D706D9"/>
    <w:rsid w:val="00D7190B"/>
    <w:rsid w:val="00D75511"/>
    <w:rsid w:val="00D76E09"/>
    <w:rsid w:val="00D83A48"/>
    <w:rsid w:val="00D85590"/>
    <w:rsid w:val="00D85D07"/>
    <w:rsid w:val="00D91E6D"/>
    <w:rsid w:val="00D974B1"/>
    <w:rsid w:val="00D97988"/>
    <w:rsid w:val="00DA5120"/>
    <w:rsid w:val="00DA7EB0"/>
    <w:rsid w:val="00DB0721"/>
    <w:rsid w:val="00DB118B"/>
    <w:rsid w:val="00DB1F7D"/>
    <w:rsid w:val="00DC29A5"/>
    <w:rsid w:val="00DE13AF"/>
    <w:rsid w:val="00DE507F"/>
    <w:rsid w:val="00DF7DAB"/>
    <w:rsid w:val="00E011DF"/>
    <w:rsid w:val="00E01F03"/>
    <w:rsid w:val="00E12E9E"/>
    <w:rsid w:val="00E233D3"/>
    <w:rsid w:val="00E306FE"/>
    <w:rsid w:val="00E34037"/>
    <w:rsid w:val="00E34427"/>
    <w:rsid w:val="00E35CA6"/>
    <w:rsid w:val="00E36E44"/>
    <w:rsid w:val="00E52C94"/>
    <w:rsid w:val="00E536A4"/>
    <w:rsid w:val="00E53F18"/>
    <w:rsid w:val="00E55EF5"/>
    <w:rsid w:val="00E5712C"/>
    <w:rsid w:val="00E57C15"/>
    <w:rsid w:val="00E60057"/>
    <w:rsid w:val="00E61FE8"/>
    <w:rsid w:val="00E73567"/>
    <w:rsid w:val="00E80413"/>
    <w:rsid w:val="00E81DA3"/>
    <w:rsid w:val="00E81E12"/>
    <w:rsid w:val="00E84912"/>
    <w:rsid w:val="00EA0B5A"/>
    <w:rsid w:val="00EA6391"/>
    <w:rsid w:val="00EA728A"/>
    <w:rsid w:val="00EA7906"/>
    <w:rsid w:val="00EB7F0F"/>
    <w:rsid w:val="00ED2F2A"/>
    <w:rsid w:val="00EE37F3"/>
    <w:rsid w:val="00EE38DA"/>
    <w:rsid w:val="00EE4720"/>
    <w:rsid w:val="00EE5124"/>
    <w:rsid w:val="00EF78AE"/>
    <w:rsid w:val="00F00AF2"/>
    <w:rsid w:val="00F10BCC"/>
    <w:rsid w:val="00F122A6"/>
    <w:rsid w:val="00F1522F"/>
    <w:rsid w:val="00F20297"/>
    <w:rsid w:val="00F203FA"/>
    <w:rsid w:val="00F229B8"/>
    <w:rsid w:val="00F24A36"/>
    <w:rsid w:val="00F257F6"/>
    <w:rsid w:val="00F375C6"/>
    <w:rsid w:val="00F42DDB"/>
    <w:rsid w:val="00F43423"/>
    <w:rsid w:val="00F448AC"/>
    <w:rsid w:val="00F45507"/>
    <w:rsid w:val="00F51CC6"/>
    <w:rsid w:val="00F62B00"/>
    <w:rsid w:val="00F7034D"/>
    <w:rsid w:val="00F71EA1"/>
    <w:rsid w:val="00F723E3"/>
    <w:rsid w:val="00F754BE"/>
    <w:rsid w:val="00F7763C"/>
    <w:rsid w:val="00F81B86"/>
    <w:rsid w:val="00F82EE6"/>
    <w:rsid w:val="00F83F1B"/>
    <w:rsid w:val="00F84483"/>
    <w:rsid w:val="00FA01C2"/>
    <w:rsid w:val="00FA0B0C"/>
    <w:rsid w:val="00FA2134"/>
    <w:rsid w:val="00FA2536"/>
    <w:rsid w:val="00FA2E05"/>
    <w:rsid w:val="00FB01CC"/>
    <w:rsid w:val="00FB31C6"/>
    <w:rsid w:val="00FB375A"/>
    <w:rsid w:val="00FE4216"/>
    <w:rsid w:val="00FF2E82"/>
    <w:rsid w:val="00FF36C7"/>
    <w:rsid w:val="01295519"/>
    <w:rsid w:val="01BE627E"/>
    <w:rsid w:val="01E19D40"/>
    <w:rsid w:val="020FCDB1"/>
    <w:rsid w:val="055134F0"/>
    <w:rsid w:val="0587CF96"/>
    <w:rsid w:val="05FB0068"/>
    <w:rsid w:val="072FED38"/>
    <w:rsid w:val="0B97A19C"/>
    <w:rsid w:val="0C11A51A"/>
    <w:rsid w:val="0C7845AA"/>
    <w:rsid w:val="0DB17407"/>
    <w:rsid w:val="10019F9F"/>
    <w:rsid w:val="10A69C23"/>
    <w:rsid w:val="10EBD6D3"/>
    <w:rsid w:val="118DFA68"/>
    <w:rsid w:val="14AEF698"/>
    <w:rsid w:val="153BA35C"/>
    <w:rsid w:val="1543DE16"/>
    <w:rsid w:val="16388860"/>
    <w:rsid w:val="1894CE58"/>
    <w:rsid w:val="19150CDD"/>
    <w:rsid w:val="1970FDB3"/>
    <w:rsid w:val="19B1F4D7"/>
    <w:rsid w:val="19C6F777"/>
    <w:rsid w:val="1C6A64EE"/>
    <w:rsid w:val="1D30A9E3"/>
    <w:rsid w:val="1DF7248C"/>
    <w:rsid w:val="1DFE069C"/>
    <w:rsid w:val="20D52CAC"/>
    <w:rsid w:val="2188E9CE"/>
    <w:rsid w:val="23838F88"/>
    <w:rsid w:val="23D0F1FA"/>
    <w:rsid w:val="23FC695D"/>
    <w:rsid w:val="24EF8AA0"/>
    <w:rsid w:val="2A04467F"/>
    <w:rsid w:val="2AD2B337"/>
    <w:rsid w:val="2E2257AD"/>
    <w:rsid w:val="315FAFA4"/>
    <w:rsid w:val="31A0F859"/>
    <w:rsid w:val="3274309A"/>
    <w:rsid w:val="328ABA84"/>
    <w:rsid w:val="32D572EF"/>
    <w:rsid w:val="33481C9F"/>
    <w:rsid w:val="363BD79B"/>
    <w:rsid w:val="368A1996"/>
    <w:rsid w:val="36DB93D7"/>
    <w:rsid w:val="3A70799C"/>
    <w:rsid w:val="3B81F821"/>
    <w:rsid w:val="3BB3B813"/>
    <w:rsid w:val="3C32F27A"/>
    <w:rsid w:val="3FA863FA"/>
    <w:rsid w:val="40AD43E0"/>
    <w:rsid w:val="41137889"/>
    <w:rsid w:val="41707699"/>
    <w:rsid w:val="41D88438"/>
    <w:rsid w:val="41E55D22"/>
    <w:rsid w:val="4407191A"/>
    <w:rsid w:val="441FCE14"/>
    <w:rsid w:val="451BE4B4"/>
    <w:rsid w:val="45E991B3"/>
    <w:rsid w:val="47007864"/>
    <w:rsid w:val="47FB9E42"/>
    <w:rsid w:val="488EC094"/>
    <w:rsid w:val="49216FFA"/>
    <w:rsid w:val="49D77CBB"/>
    <w:rsid w:val="4B06E756"/>
    <w:rsid w:val="4B48B717"/>
    <w:rsid w:val="4B4AE226"/>
    <w:rsid w:val="4D8662E2"/>
    <w:rsid w:val="4DA5EF62"/>
    <w:rsid w:val="4ED63A1B"/>
    <w:rsid w:val="4F34A8EB"/>
    <w:rsid w:val="5157A4A3"/>
    <w:rsid w:val="5249C97B"/>
    <w:rsid w:val="52B0A5E4"/>
    <w:rsid w:val="54F7B8B9"/>
    <w:rsid w:val="54FB4BDF"/>
    <w:rsid w:val="5579AAB5"/>
    <w:rsid w:val="55F716A8"/>
    <w:rsid w:val="5790A600"/>
    <w:rsid w:val="5993CB14"/>
    <w:rsid w:val="5C285F99"/>
    <w:rsid w:val="5C97AC97"/>
    <w:rsid w:val="5E8D83A2"/>
    <w:rsid w:val="61C50544"/>
    <w:rsid w:val="673B2A46"/>
    <w:rsid w:val="67B91F36"/>
    <w:rsid w:val="6AC3F93C"/>
    <w:rsid w:val="6C9B67A9"/>
    <w:rsid w:val="6EF854F2"/>
    <w:rsid w:val="6F381C23"/>
    <w:rsid w:val="6FE0ED1A"/>
    <w:rsid w:val="75CD0795"/>
    <w:rsid w:val="778BD493"/>
    <w:rsid w:val="77C080CA"/>
    <w:rsid w:val="77C96BA1"/>
    <w:rsid w:val="7969F7BD"/>
    <w:rsid w:val="7BB5A66C"/>
    <w:rsid w:val="7EFFD237"/>
    <w:rsid w:val="7FDC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D4D2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6D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6D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6D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66D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6D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366D8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66D8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366D8B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366D8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366D8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66C82"/>
    <w:pPr>
      <w:spacing w:line="240" w:lineRule="auto"/>
    </w:pPr>
    <w:rPr>
      <w:i/>
      <w:iCs/>
      <w:color w:val="1F497D" w:themeColor="text2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D91E6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D91E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31E6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31E60"/>
  </w:style>
  <w:style w:type="character" w:customStyle="1" w:styleId="EndNoteBibliographyTitleChar">
    <w:name w:val="EndNote Bibliography Title Char"/>
    <w:basedOn w:val="NoSpacingChar"/>
    <w:link w:val="EndNoteBibliographyTitle"/>
    <w:rsid w:val="00031E6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1E6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031E60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C2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9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29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9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9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9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9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B2C0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B695A"/>
    <w:pPr>
      <w:spacing w:after="0" w:line="240" w:lineRule="auto"/>
    </w:pPr>
  </w:style>
  <w:style w:type="paragraph" w:customStyle="1" w:styleId="title1">
    <w:name w:val="title1"/>
    <w:basedOn w:val="Normal"/>
    <w:rsid w:val="00B079F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nl-NL" w:eastAsia="nl-NL"/>
    </w:rPr>
  </w:style>
  <w:style w:type="paragraph" w:customStyle="1" w:styleId="desc2">
    <w:name w:val="desc2"/>
    <w:basedOn w:val="Normal"/>
    <w:rsid w:val="00B079F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l-NL" w:eastAsia="nl-NL"/>
    </w:rPr>
  </w:style>
  <w:style w:type="paragraph" w:customStyle="1" w:styleId="details1">
    <w:name w:val="details1"/>
    <w:basedOn w:val="Normal"/>
    <w:rsid w:val="00B079FB"/>
    <w:pPr>
      <w:spacing w:after="0" w:line="240" w:lineRule="auto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jrnl">
    <w:name w:val="jrnl"/>
    <w:basedOn w:val="DefaultParagraphFont"/>
    <w:rsid w:val="00B079FB"/>
  </w:style>
  <w:style w:type="character" w:styleId="FollowedHyperlink">
    <w:name w:val="FollowedHyperlink"/>
    <w:basedOn w:val="DefaultParagraphFont"/>
    <w:uiPriority w:val="99"/>
    <w:semiHidden/>
    <w:unhideWhenUsed/>
    <w:rsid w:val="007E55F2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577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12B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1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8093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80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9696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13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826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4248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42564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01346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3F5C28-921E-422E-991C-301AC1137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2-24T12:50:00Z</dcterms:created>
  <dcterms:modified xsi:type="dcterms:W3CDTF">2021-03-25T03:31:00Z</dcterms:modified>
</cp:coreProperties>
</file>